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14589E" w14:textId="02F0AE1A" w:rsidR="005325B6" w:rsidRPr="00E44943" w:rsidRDefault="005964BA">
      <w:pPr>
        <w:rPr>
          <w:rFonts w:ascii="Arial" w:hAnsi="Arial" w:cs="Arial"/>
          <w:b/>
        </w:rPr>
      </w:pPr>
      <w:r w:rsidRPr="00E44943">
        <w:rPr>
          <w:rFonts w:ascii="Arial" w:hAnsi="Arial" w:cs="Arial"/>
          <w:b/>
        </w:rPr>
        <w:t xml:space="preserve">Supp </w:t>
      </w:r>
      <w:r w:rsidR="005325B6" w:rsidRPr="00E44943">
        <w:rPr>
          <w:rFonts w:ascii="Arial" w:hAnsi="Arial" w:cs="Arial"/>
          <w:b/>
        </w:rPr>
        <w:t>FIG 1</w:t>
      </w:r>
    </w:p>
    <w:p w14:paraId="1C794553" w14:textId="6653CC12" w:rsidR="005325B6" w:rsidRPr="00E44943" w:rsidRDefault="00E93C93" w:rsidP="00E93C93">
      <w:pPr>
        <w:jc w:val="center"/>
        <w:rPr>
          <w:rFonts w:ascii="Arial" w:hAnsi="Arial" w:cs="Arial"/>
        </w:rPr>
      </w:pPr>
      <w:r w:rsidRPr="00E44943">
        <w:rPr>
          <w:rFonts w:ascii="Arial" w:hAnsi="Arial" w:cs="Arial"/>
          <w:noProof/>
          <w:lang w:val="en-US" w:eastAsia="en-US"/>
        </w:rPr>
        <w:drawing>
          <wp:inline distT="0" distB="0" distL="0" distR="0" wp14:anchorId="5937E3F0" wp14:editId="3B3EB42E">
            <wp:extent cx="3847465" cy="7825740"/>
            <wp:effectExtent l="0" t="0" r="0" b="0"/>
            <wp:docPr id="1" name="Picture 1" descr="Macintosh HD:Users:christinesambles:Desktop:Data:botryococcus:metagen:2015:figures:done_figures:SuppFig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hristinesambles:Desktop:Data:botryococcus:metagen:2015:figures:done_figures:SuppFig1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465" cy="782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1E4D5F1B" w14:textId="0289A228" w:rsidR="00C03A4F" w:rsidRPr="00E44943" w:rsidRDefault="00C03A4F" w:rsidP="00C03A4F">
      <w:pPr>
        <w:jc w:val="both"/>
        <w:rPr>
          <w:rFonts w:ascii="Arial" w:hAnsi="Arial" w:cs="Arial"/>
          <w:sz w:val="22"/>
        </w:rPr>
      </w:pPr>
      <w:r w:rsidRPr="00E44943">
        <w:rPr>
          <w:rFonts w:ascii="Arial" w:hAnsi="Arial" w:cs="Arial"/>
          <w:sz w:val="22"/>
        </w:rPr>
        <w:t xml:space="preserve">Fig S1. The number of taxa assigned with varying number of supporting Illumina GAIIx reads in a single run. </w:t>
      </w:r>
      <w:r w:rsidRPr="00E44943">
        <w:rPr>
          <w:rFonts w:ascii="Arial" w:hAnsi="Arial" w:cs="Arial"/>
          <w:i/>
          <w:sz w:val="22"/>
        </w:rPr>
        <w:t>B. braunii</w:t>
      </w:r>
      <w:r w:rsidRPr="00E44943">
        <w:rPr>
          <w:rFonts w:ascii="Arial" w:hAnsi="Arial" w:cs="Arial"/>
          <w:sz w:val="22"/>
        </w:rPr>
        <w:t xml:space="preserve"> cells from an initial population (Condition A: triangle) were compared to mechanically cleaned cells (Condition B: square) and ciprofloxacin-treated cells (Condition C: cross). A. S</w:t>
      </w:r>
      <w:r w:rsidR="00A717E7">
        <w:rPr>
          <w:rFonts w:ascii="Arial" w:hAnsi="Arial" w:cs="Arial"/>
          <w:sz w:val="22"/>
        </w:rPr>
        <w:t>t</w:t>
      </w:r>
      <w:r w:rsidRPr="00E44943">
        <w:rPr>
          <w:rFonts w:ascii="Arial" w:hAnsi="Arial" w:cs="Arial"/>
          <w:sz w:val="22"/>
        </w:rPr>
        <w:t>a</w:t>
      </w:r>
      <w:r w:rsidR="00682CA3">
        <w:rPr>
          <w:rFonts w:ascii="Arial" w:hAnsi="Arial" w:cs="Arial"/>
          <w:sz w:val="22"/>
        </w:rPr>
        <w:t>nd</w:t>
      </w:r>
      <w:r w:rsidRPr="00E44943">
        <w:rPr>
          <w:rFonts w:ascii="Arial" w:hAnsi="Arial" w:cs="Arial"/>
          <w:sz w:val="22"/>
        </w:rPr>
        <w:t>ard stringency and B. High stringency.</w:t>
      </w:r>
    </w:p>
    <w:p w14:paraId="25C10537" w14:textId="4E1E00EF" w:rsidR="004C489E" w:rsidRPr="00E44943" w:rsidRDefault="005964BA">
      <w:pPr>
        <w:rPr>
          <w:rFonts w:ascii="Arial" w:hAnsi="Arial" w:cs="Arial"/>
          <w:b/>
        </w:rPr>
      </w:pPr>
      <w:r w:rsidRPr="00E44943">
        <w:rPr>
          <w:rFonts w:ascii="Arial" w:hAnsi="Arial" w:cs="Arial"/>
          <w:b/>
        </w:rPr>
        <w:lastRenderedPageBreak/>
        <w:t xml:space="preserve">Supp </w:t>
      </w:r>
      <w:r w:rsidR="007B1214" w:rsidRPr="00E44943">
        <w:rPr>
          <w:rFonts w:ascii="Arial" w:hAnsi="Arial" w:cs="Arial"/>
          <w:b/>
        </w:rPr>
        <w:t>TABLE</w:t>
      </w:r>
      <w:r w:rsidR="004C489E" w:rsidRPr="00E44943">
        <w:rPr>
          <w:rFonts w:ascii="Arial" w:hAnsi="Arial" w:cs="Arial"/>
          <w:b/>
        </w:rPr>
        <w:t xml:space="preserve"> </w:t>
      </w:r>
      <w:r w:rsidR="007B1214" w:rsidRPr="00E44943">
        <w:rPr>
          <w:rFonts w:ascii="Arial" w:hAnsi="Arial" w:cs="Arial"/>
          <w:b/>
        </w:rPr>
        <w:t>S1</w:t>
      </w:r>
    </w:p>
    <w:tbl>
      <w:tblPr>
        <w:tblW w:w="7869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2949"/>
        <w:gridCol w:w="629"/>
        <w:gridCol w:w="671"/>
        <w:gridCol w:w="671"/>
        <w:gridCol w:w="601"/>
        <w:gridCol w:w="587"/>
        <w:gridCol w:w="587"/>
        <w:gridCol w:w="587"/>
        <w:gridCol w:w="587"/>
      </w:tblGrid>
      <w:tr w:rsidR="00C762DC" w:rsidRPr="00E44943" w14:paraId="59FED30B" w14:textId="77777777" w:rsidTr="00C762DC">
        <w:trPr>
          <w:trHeight w:hRule="exact" w:val="312"/>
        </w:trPr>
        <w:tc>
          <w:tcPr>
            <w:tcW w:w="2949" w:type="dxa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36AB553" w14:textId="77777777" w:rsidR="00FD78D5" w:rsidRPr="00E44943" w:rsidRDefault="00FD78D5" w:rsidP="00C149B6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4943">
              <w:rPr>
                <w:rFonts w:ascii="Arial" w:hAnsi="Arial" w:cs="Arial"/>
                <w:b/>
                <w:bCs/>
                <w:sz w:val="16"/>
                <w:szCs w:val="20"/>
              </w:rPr>
              <w:t>Species</w:t>
            </w:r>
          </w:p>
        </w:tc>
        <w:tc>
          <w:tcPr>
            <w:tcW w:w="629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FBAF722" w14:textId="77777777" w:rsidR="00FD78D5" w:rsidRPr="00E44943" w:rsidRDefault="00FD78D5" w:rsidP="00C149B6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E44943">
              <w:rPr>
                <w:rFonts w:ascii="Arial" w:hAnsi="Arial" w:cs="Arial"/>
                <w:b/>
                <w:sz w:val="16"/>
              </w:rPr>
              <w:t>BLAST NT</w:t>
            </w:r>
          </w:p>
        </w:tc>
        <w:tc>
          <w:tcPr>
            <w:tcW w:w="671" w:type="dxa"/>
            <w:vMerge w:val="restart"/>
            <w:tcBorders>
              <w:top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2A7C637" w14:textId="77777777" w:rsidR="00FD78D5" w:rsidRPr="00E44943" w:rsidRDefault="00FD78D5" w:rsidP="00C149B6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E44943">
              <w:rPr>
                <w:rFonts w:ascii="Arial" w:hAnsi="Arial" w:cs="Arial"/>
                <w:b/>
                <w:sz w:val="16"/>
                <w:szCs w:val="20"/>
              </w:rPr>
              <w:t>BLAST NR</w:t>
            </w:r>
          </w:p>
        </w:tc>
        <w:tc>
          <w:tcPr>
            <w:tcW w:w="1859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96C175B" w14:textId="77777777" w:rsidR="00FD78D5" w:rsidRPr="00E44943" w:rsidRDefault="00FD78D5" w:rsidP="00C149B6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4943">
              <w:rPr>
                <w:rFonts w:ascii="Arial" w:hAnsi="Arial" w:cs="Arial"/>
                <w:b/>
                <w:bCs/>
                <w:sz w:val="16"/>
                <w:szCs w:val="20"/>
              </w:rPr>
              <w:t>MEGAN (NT)</w:t>
            </w:r>
          </w:p>
        </w:tc>
        <w:tc>
          <w:tcPr>
            <w:tcW w:w="1761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2C8BCC6" w14:textId="77777777" w:rsidR="00FD78D5" w:rsidRPr="00E44943" w:rsidRDefault="00FD78D5" w:rsidP="00C149B6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4943">
              <w:rPr>
                <w:rFonts w:ascii="Arial" w:hAnsi="Arial" w:cs="Arial"/>
                <w:b/>
                <w:bCs/>
                <w:sz w:val="16"/>
                <w:szCs w:val="20"/>
              </w:rPr>
              <w:t>MEGAN (NR)</w:t>
            </w:r>
          </w:p>
        </w:tc>
      </w:tr>
      <w:tr w:rsidR="00C762DC" w:rsidRPr="00E44943" w14:paraId="21A63CD2" w14:textId="77777777" w:rsidTr="00244E53">
        <w:trPr>
          <w:trHeight w:hRule="exact" w:val="312"/>
        </w:trPr>
        <w:tc>
          <w:tcPr>
            <w:tcW w:w="2949" w:type="dxa"/>
            <w:vMerge/>
            <w:tcBorders>
              <w:top w:val="single" w:sz="6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FF3220B" w14:textId="77777777" w:rsidR="00FD78D5" w:rsidRPr="00E44943" w:rsidRDefault="00FD78D5" w:rsidP="00C149B6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629" w:type="dxa"/>
            <w:vMerge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D6DB9B1" w14:textId="77777777" w:rsidR="00FD78D5" w:rsidRPr="00E44943" w:rsidRDefault="00FD78D5" w:rsidP="00C149B6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671" w:type="dxa"/>
            <w:vMerge/>
            <w:tcBorders>
              <w:top w:val="single" w:sz="6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5798FE6" w14:textId="77777777" w:rsidR="00FD78D5" w:rsidRPr="00E44943" w:rsidRDefault="00FD78D5" w:rsidP="00C149B6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39220CE" w14:textId="77777777" w:rsidR="00FD78D5" w:rsidRPr="00E44943" w:rsidRDefault="00FD78D5" w:rsidP="00C149B6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4943">
              <w:rPr>
                <w:rFonts w:ascii="Arial" w:hAnsi="Arial" w:cs="Arial"/>
                <w:b/>
                <w:bCs/>
                <w:sz w:val="16"/>
                <w:szCs w:val="20"/>
              </w:rPr>
              <w:t>A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80145CB" w14:textId="77777777" w:rsidR="00FD78D5" w:rsidRPr="00E44943" w:rsidRDefault="00FD78D5" w:rsidP="00C149B6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4943">
              <w:rPr>
                <w:rFonts w:ascii="Arial" w:hAnsi="Arial" w:cs="Arial"/>
                <w:b/>
                <w:bCs/>
                <w:sz w:val="16"/>
                <w:szCs w:val="20"/>
              </w:rPr>
              <w:t>B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3DF571D" w14:textId="77777777" w:rsidR="00FD78D5" w:rsidRPr="00E44943" w:rsidRDefault="00FD78D5" w:rsidP="00C149B6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4943">
              <w:rPr>
                <w:rFonts w:ascii="Arial" w:hAnsi="Arial" w:cs="Arial"/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A1DA942" w14:textId="77777777" w:rsidR="00FD78D5" w:rsidRPr="00E44943" w:rsidRDefault="00FD78D5" w:rsidP="00C149B6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4943">
              <w:rPr>
                <w:rFonts w:ascii="Arial" w:hAnsi="Arial" w:cs="Arial"/>
                <w:b/>
                <w:bCs/>
                <w:sz w:val="16"/>
                <w:szCs w:val="20"/>
              </w:rPr>
              <w:t>A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EF32BE1" w14:textId="77777777" w:rsidR="00FD78D5" w:rsidRPr="00E44943" w:rsidRDefault="00FD78D5" w:rsidP="00C149B6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4943">
              <w:rPr>
                <w:rFonts w:ascii="Arial" w:hAnsi="Arial" w:cs="Arial"/>
                <w:b/>
                <w:bCs/>
                <w:sz w:val="16"/>
                <w:szCs w:val="20"/>
              </w:rPr>
              <w:t>B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1E74DF4" w14:textId="77777777" w:rsidR="00FD78D5" w:rsidRPr="00E44943" w:rsidRDefault="00FD78D5" w:rsidP="00C149B6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E44943">
              <w:rPr>
                <w:rFonts w:ascii="Arial" w:hAnsi="Arial" w:cs="Arial"/>
                <w:b/>
                <w:bCs/>
                <w:sz w:val="16"/>
                <w:szCs w:val="20"/>
              </w:rPr>
              <w:t>C</w:t>
            </w:r>
          </w:p>
        </w:tc>
      </w:tr>
      <w:tr w:rsidR="00C762DC" w:rsidRPr="00E44943" w14:paraId="2E6011B8" w14:textId="77777777" w:rsidTr="00244E53">
        <w:trPr>
          <w:trHeight w:hRule="exact" w:val="312"/>
        </w:trPr>
        <w:tc>
          <w:tcPr>
            <w:tcW w:w="2949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177FA18" w14:textId="77777777" w:rsidR="00FD78D5" w:rsidRPr="00E44943" w:rsidRDefault="00FD78D5" w:rsidP="00C149B6">
            <w:pPr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Achromobacter piechaudii</w:t>
            </w:r>
            <w:r w:rsidRPr="00E44943">
              <w:rPr>
                <w:rFonts w:ascii="Arial" w:hAnsi="Arial" w:cs="Arial"/>
                <w:sz w:val="16"/>
              </w:rPr>
              <w:t xml:space="preserve"> (NR)</w:t>
            </w:r>
          </w:p>
        </w:tc>
        <w:tc>
          <w:tcPr>
            <w:tcW w:w="62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2C21ED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7</w:t>
            </w:r>
          </w:p>
        </w:tc>
        <w:tc>
          <w:tcPr>
            <w:tcW w:w="671" w:type="dxa"/>
            <w:tcBorders>
              <w:top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C2714AD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,756</w:t>
            </w:r>
          </w:p>
        </w:tc>
        <w:tc>
          <w:tcPr>
            <w:tcW w:w="6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250F0C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60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631405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9</w:t>
            </w:r>
          </w:p>
        </w:tc>
        <w:tc>
          <w:tcPr>
            <w:tcW w:w="58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A7EC2E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7</w:t>
            </w:r>
          </w:p>
        </w:tc>
        <w:tc>
          <w:tcPr>
            <w:tcW w:w="58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C078AE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956</w:t>
            </w:r>
          </w:p>
        </w:tc>
        <w:tc>
          <w:tcPr>
            <w:tcW w:w="58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B5B9FF"/>
            <w:tcMar>
              <w:left w:w="28" w:type="dxa"/>
              <w:right w:w="57" w:type="dxa"/>
            </w:tcMar>
            <w:vAlign w:val="center"/>
          </w:tcPr>
          <w:p w14:paraId="7867C2D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0,132</w:t>
            </w:r>
          </w:p>
        </w:tc>
        <w:tc>
          <w:tcPr>
            <w:tcW w:w="587" w:type="dxa"/>
            <w:tcBorders>
              <w:top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3FAB6C2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2,173</w:t>
            </w:r>
          </w:p>
        </w:tc>
      </w:tr>
      <w:tr w:rsidR="00C762DC" w:rsidRPr="00E44943" w14:paraId="71CEA199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694909E" w14:textId="541AE576" w:rsidR="00FD78D5" w:rsidRPr="00E44943" w:rsidRDefault="00FD78D5" w:rsidP="00265D90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Acidovorax citrulli</w:t>
            </w:r>
            <w:r w:rsidR="00265D90"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i/>
                <w:sz w:val="16"/>
              </w:rPr>
              <w:t xml:space="preserve"> </w:t>
            </w:r>
            <w:r w:rsidRPr="00E44943">
              <w:rPr>
                <w:rFonts w:ascii="Arial" w:hAnsi="Arial" w:cs="Arial"/>
                <w:sz w:val="16"/>
              </w:rPr>
              <w:t xml:space="preserve"> (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C7CCFE4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10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B405D8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,640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F500B7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25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CD563E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0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3167205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,096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C5067A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3A50E1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E1975F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8</w:t>
            </w:r>
          </w:p>
        </w:tc>
      </w:tr>
      <w:tr w:rsidR="00C762DC" w:rsidRPr="00E44943" w14:paraId="364AD13B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F1A5EE0" w14:textId="77777777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Acinetobacter johnsonii*</w:t>
            </w:r>
            <w:r w:rsidRPr="00E44943">
              <w:rPr>
                <w:rFonts w:ascii="Arial" w:hAnsi="Arial" w:cs="Arial"/>
                <w:sz w:val="16"/>
              </w:rPr>
              <w:t xml:space="preserve"> (NR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1B6674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93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DA4051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,390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863894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67</w:t>
            </w:r>
          </w:p>
        </w:tc>
        <w:tc>
          <w:tcPr>
            <w:tcW w:w="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D96982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556DEF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60B46D50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,243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4D29020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4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CEFCAF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1</w:t>
            </w:r>
          </w:p>
        </w:tc>
      </w:tr>
      <w:tr w:rsidR="00C762DC" w:rsidRPr="00E44943" w14:paraId="2C32249C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F499A4D" w14:textId="77777777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 xml:space="preserve">Alcaligenes </w:t>
            </w:r>
            <w:r w:rsidRPr="00E44943">
              <w:rPr>
                <w:rFonts w:ascii="Arial" w:hAnsi="Arial" w:cs="Arial"/>
                <w:sz w:val="16"/>
              </w:rPr>
              <w:t>sp. O-1</w:t>
            </w:r>
            <w:r w:rsidRPr="00E44943">
              <w:rPr>
                <w:rFonts w:ascii="Arial" w:hAnsi="Arial" w:cs="Arial"/>
                <w:i/>
                <w:sz w:val="16"/>
              </w:rPr>
              <w:t>*</w:t>
            </w:r>
            <w:r w:rsidRPr="00E44943">
              <w:rPr>
                <w:rFonts w:ascii="Arial" w:hAnsi="Arial" w:cs="Arial"/>
                <w:sz w:val="16"/>
              </w:rPr>
              <w:t xml:space="preserve"> (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5B15BF4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2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02193B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7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32C482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1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4D9630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5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42B9C3DD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721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B9BBC7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09A1080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177CE4D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53</w:t>
            </w:r>
          </w:p>
        </w:tc>
      </w:tr>
      <w:tr w:rsidR="00C762DC" w:rsidRPr="00E44943" w14:paraId="57DA0C7C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AB336D6" w14:textId="77777777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Asticcacaulis excentricus</w:t>
            </w:r>
            <w:r w:rsidRPr="00E44943">
              <w:rPr>
                <w:rFonts w:ascii="Arial" w:hAnsi="Arial" w:cs="Arial"/>
                <w:sz w:val="16"/>
              </w:rPr>
              <w:t xml:space="preserve"> (NR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84B7220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4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166334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,840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8CA1C16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CA4440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9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4D341DA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1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791F23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33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B5B9FF"/>
            <w:tcMar>
              <w:left w:w="28" w:type="dxa"/>
              <w:right w:w="57" w:type="dxa"/>
            </w:tcMar>
            <w:vAlign w:val="center"/>
          </w:tcPr>
          <w:p w14:paraId="7506977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,106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18ED04B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9,219</w:t>
            </w:r>
          </w:p>
        </w:tc>
      </w:tr>
      <w:tr w:rsidR="00C762DC" w:rsidRPr="00E44943" w14:paraId="5096087F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31DD97F" w14:textId="5F949296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Bordetella petrii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B2DBEE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21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50218C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,946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C7DA19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39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AAC540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78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302153D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100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99AF04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3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801512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82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592175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87</w:t>
            </w:r>
          </w:p>
        </w:tc>
      </w:tr>
      <w:tr w:rsidR="00C762DC" w:rsidRPr="00E44943" w14:paraId="661077E9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6D0CA34" w14:textId="03817036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Bradyrhizobium japonicum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R/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2E9ED1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726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339F1D6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9,030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0FF6E1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5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B5B9FF"/>
            <w:tcMar>
              <w:left w:w="28" w:type="dxa"/>
              <w:right w:w="57" w:type="dxa"/>
            </w:tcMar>
            <w:vAlign w:val="center"/>
          </w:tcPr>
          <w:p w14:paraId="122F4FE9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144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C19525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47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277E1D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9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B5B9FF"/>
            <w:tcMar>
              <w:left w:w="28" w:type="dxa"/>
              <w:right w:w="57" w:type="dxa"/>
            </w:tcMar>
            <w:vAlign w:val="center"/>
          </w:tcPr>
          <w:p w14:paraId="3C20BF7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840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F5E0C7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08</w:t>
            </w:r>
          </w:p>
        </w:tc>
      </w:tr>
      <w:tr w:rsidR="00C762DC" w:rsidRPr="00E44943" w14:paraId="19E41329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0D50136" w14:textId="68AAE278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 xml:space="preserve">Bradyrhizobium </w:t>
            </w:r>
            <w:r w:rsidR="00265D90" w:rsidRPr="00E44943">
              <w:rPr>
                <w:rFonts w:ascii="Arial" w:hAnsi="Arial" w:cs="Arial"/>
                <w:sz w:val="16"/>
              </w:rPr>
              <w:t>sp. BTAi1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R/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69C26BF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5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F8734B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7,572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0FE4DB0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23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B5B9FF"/>
            <w:tcMar>
              <w:left w:w="28" w:type="dxa"/>
              <w:right w:w="57" w:type="dxa"/>
            </w:tcMar>
            <w:vAlign w:val="center"/>
          </w:tcPr>
          <w:p w14:paraId="06F7206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,356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1A38DA6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842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A7DFEE9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2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B5B9FF"/>
            <w:tcMar>
              <w:left w:w="28" w:type="dxa"/>
              <w:right w:w="57" w:type="dxa"/>
            </w:tcMar>
            <w:vAlign w:val="center"/>
          </w:tcPr>
          <w:p w14:paraId="1EA8EFD0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392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204B6C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73</w:t>
            </w:r>
          </w:p>
        </w:tc>
      </w:tr>
      <w:tr w:rsidR="00C762DC" w:rsidRPr="00E44943" w14:paraId="09B96FCA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DBFC7D6" w14:textId="77777777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Chryseobacterium gleum*</w:t>
            </w:r>
            <w:r w:rsidRPr="00E44943">
              <w:rPr>
                <w:rFonts w:ascii="Arial" w:hAnsi="Arial" w:cs="Arial"/>
                <w:sz w:val="16"/>
              </w:rPr>
              <w:t xml:space="preserve"> (NR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162429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7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1A0AF1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,285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C6A975F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03DD4F4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F1F6C6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138DB9F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261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F24858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3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722B65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23</w:t>
            </w:r>
          </w:p>
        </w:tc>
      </w:tr>
      <w:tr w:rsidR="00C762DC" w:rsidRPr="00E44943" w14:paraId="27336B06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A023F92" w14:textId="77777777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Citrobacter freundii*</w:t>
            </w:r>
            <w:r w:rsidRPr="00E44943">
              <w:rPr>
                <w:rFonts w:ascii="Arial" w:hAnsi="Arial" w:cs="Arial"/>
                <w:sz w:val="16"/>
              </w:rPr>
              <w:t xml:space="preserve"> (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34D9DC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286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3ABB28A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56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2CED35A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628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32FC8C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B36E304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5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3B0176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58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57E8324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179C2D0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C762DC" w:rsidRPr="00E44943" w14:paraId="3D5A6C56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A9D8743" w14:textId="7EBF0BDD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Citrobacter koseri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85B1D7D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35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A86F989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,082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171FCE4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280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A39DEB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9214F7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0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DF3862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04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26DE61A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D2130D0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C762DC" w:rsidRPr="00E44943" w14:paraId="27955397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0FAF1BD" w14:textId="77777777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Citrobacter youngae*</w:t>
            </w:r>
            <w:r w:rsidRPr="00E44943">
              <w:rPr>
                <w:rFonts w:ascii="Arial" w:hAnsi="Arial" w:cs="Arial"/>
                <w:sz w:val="16"/>
              </w:rPr>
              <w:t xml:space="preserve"> (NR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618B8FA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6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D7D1614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0,573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2C4CD2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2FEA9A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EC05C9F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04ADF32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,013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0565CF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6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C3926E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60</w:t>
            </w:r>
          </w:p>
        </w:tc>
      </w:tr>
      <w:tr w:rsidR="00C762DC" w:rsidRPr="00E44943" w14:paraId="2EA01AEB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6B49722" w14:textId="77777777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Clostridium beijerinckii*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R/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916AD9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43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60D990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,082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02B5477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157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F845010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20064DD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42A1DD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663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EC6C93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B22519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</w:tr>
      <w:tr w:rsidR="00C762DC" w:rsidRPr="00E44943" w14:paraId="09131310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F356AC8" w14:textId="023725F5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Delftia acidovorans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F4E6A7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94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E5697E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6,149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B0ED98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78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3BCE57D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6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30BCE280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686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94A062A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9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7DB65E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6E1374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42</w:t>
            </w:r>
          </w:p>
        </w:tc>
      </w:tr>
      <w:tr w:rsidR="00C762DC" w:rsidRPr="00E44943" w14:paraId="244C1CF1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BCF05FC" w14:textId="77777777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Dyadobacter fermentans</w:t>
            </w:r>
            <w:r w:rsidRPr="00E44943">
              <w:rPr>
                <w:rFonts w:ascii="Arial" w:hAnsi="Arial" w:cs="Arial"/>
                <w:sz w:val="16"/>
              </w:rPr>
              <w:t xml:space="preserve"> (NR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0255EB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7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4AFD8A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,703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917DC74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3</w:t>
            </w:r>
          </w:p>
        </w:tc>
        <w:tc>
          <w:tcPr>
            <w:tcW w:w="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371412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7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ADD6E6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9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5BE13B36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,978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5B9FF"/>
            <w:tcMar>
              <w:left w:w="28" w:type="dxa"/>
              <w:right w:w="57" w:type="dxa"/>
            </w:tcMar>
            <w:vAlign w:val="center"/>
          </w:tcPr>
          <w:p w14:paraId="6AA95FA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,566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7EC69B9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8,495</w:t>
            </w:r>
          </w:p>
        </w:tc>
      </w:tr>
      <w:tr w:rsidR="00C762DC" w:rsidRPr="00E44943" w14:paraId="176BD99F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6FF13CF" w14:textId="77777777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Enterobacter cloacae*</w:t>
            </w:r>
            <w:r w:rsidRPr="00E44943">
              <w:rPr>
                <w:rFonts w:ascii="Arial" w:hAnsi="Arial" w:cs="Arial"/>
                <w:sz w:val="16"/>
              </w:rPr>
              <w:t xml:space="preserve"> (NR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2A79FE6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894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3AE212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9,906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A39E26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5</w:t>
            </w:r>
          </w:p>
        </w:tc>
        <w:tc>
          <w:tcPr>
            <w:tcW w:w="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9AE729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46ECC0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49969CE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052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20D709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5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8A5B05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2</w:t>
            </w:r>
          </w:p>
        </w:tc>
      </w:tr>
      <w:tr w:rsidR="00C762DC" w:rsidRPr="00E44943" w14:paraId="437748E6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F886994" w14:textId="77777777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 xml:space="preserve">Enterobacter </w:t>
            </w:r>
            <w:r w:rsidRPr="00E44943">
              <w:rPr>
                <w:rFonts w:ascii="Arial" w:hAnsi="Arial" w:cs="Arial"/>
                <w:sz w:val="16"/>
              </w:rPr>
              <w:t>sp. 638</w:t>
            </w:r>
            <w:r w:rsidRPr="00E44943">
              <w:rPr>
                <w:rFonts w:ascii="Arial" w:hAnsi="Arial" w:cs="Arial"/>
                <w:i/>
                <w:sz w:val="16"/>
              </w:rPr>
              <w:t>*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F470AD0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3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376A24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,247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293D74E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033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5B9E75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7EC6A9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6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3C1097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95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F956E2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2AEB58A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</w:t>
            </w:r>
          </w:p>
        </w:tc>
      </w:tr>
      <w:tr w:rsidR="00C762DC" w:rsidRPr="00E44943" w14:paraId="6E793B08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2346A42" w14:textId="77777777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Enterococcus faecium*</w:t>
            </w:r>
            <w:r w:rsidRPr="00E44943">
              <w:rPr>
                <w:rFonts w:ascii="Arial" w:hAnsi="Arial" w:cs="Arial"/>
                <w:sz w:val="16"/>
              </w:rPr>
              <w:t xml:space="preserve"> (NR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FDD437D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809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672E04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6,451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012399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40</w:t>
            </w:r>
          </w:p>
        </w:tc>
        <w:tc>
          <w:tcPr>
            <w:tcW w:w="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6391C9D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80BB869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44AE53E9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,334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ED5DB39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D4801C9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6</w:t>
            </w:r>
          </w:p>
        </w:tc>
      </w:tr>
      <w:tr w:rsidR="00C762DC" w:rsidRPr="00E44943" w14:paraId="45B8DDDF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BDA98E5" w14:textId="18B7E779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Escherichia coli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R/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C284DC0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13,882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13BA04F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31,825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2781BD3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5,972</w:t>
            </w:r>
          </w:p>
        </w:tc>
        <w:tc>
          <w:tcPr>
            <w:tcW w:w="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744712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15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7B6736F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44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0D7749F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9,652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45E0829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73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66BEEE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68</w:t>
            </w:r>
          </w:p>
        </w:tc>
      </w:tr>
      <w:tr w:rsidR="00C762DC" w:rsidRPr="00E44943" w14:paraId="5BCB2F79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E6196EE" w14:textId="6237BAAA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Lactobacillus sakei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R/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0E7E5F9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205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B6E8689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,153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2A2BD9A9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62,904</w:t>
            </w:r>
          </w:p>
        </w:tc>
        <w:tc>
          <w:tcPr>
            <w:tcW w:w="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F4A027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42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54D2916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15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7C2DD7BA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9,062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5B9F74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77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A4F35A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24</w:t>
            </w:r>
          </w:p>
        </w:tc>
      </w:tr>
      <w:tr w:rsidR="00C762DC" w:rsidRPr="00E44943" w14:paraId="6B37205C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CE917F1" w14:textId="0F00F4F6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Lactococcus lactis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R/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5482A0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1,866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C803DB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0,684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4ECC1E5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25,243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7B41A44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949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23605A74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146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427ACD0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91,000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C17C0C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47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64AB60F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608</w:t>
            </w:r>
          </w:p>
        </w:tc>
      </w:tr>
      <w:tr w:rsidR="00C762DC" w:rsidRPr="00E44943" w14:paraId="37925AD0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CE14B21" w14:textId="32C235BE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Leptothrix cholodnii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A0C056F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3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A394200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,345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1A5C93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28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024832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2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13C7DF36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486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5CADA0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5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21A5A3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803098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2</w:t>
            </w:r>
          </w:p>
        </w:tc>
      </w:tr>
      <w:tr w:rsidR="00C762DC" w:rsidRPr="00E44943" w14:paraId="002A9F11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8855C5D" w14:textId="4AAE7378" w:rsidR="000D6AFC" w:rsidRPr="00E44943" w:rsidRDefault="000D6AFC" w:rsidP="003B0B81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Mesorhizobium loti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†§</w:t>
            </w:r>
            <w:r w:rsidRPr="00E44943">
              <w:rPr>
                <w:rFonts w:ascii="Arial" w:hAnsi="Arial" w:cs="Arial"/>
                <w:sz w:val="16"/>
              </w:rPr>
              <w:t xml:space="preserve"> (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F3561D5" w14:textId="77777777" w:rsidR="000D6AFC" w:rsidRPr="00E44943" w:rsidRDefault="000D6AFC" w:rsidP="003B0B81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618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DF70092" w14:textId="77777777" w:rsidR="000D6AFC" w:rsidRPr="00E44943" w:rsidRDefault="000D6AFC" w:rsidP="003B0B81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7,766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7DDB2DC" w14:textId="77777777" w:rsidR="000D6AFC" w:rsidRPr="00E44943" w:rsidRDefault="000D6AFC" w:rsidP="003B0B81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9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F238940" w14:textId="77777777" w:rsidR="000D6AFC" w:rsidRPr="00E44943" w:rsidRDefault="000D6AFC" w:rsidP="003B0B81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70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155224E" w14:textId="77777777" w:rsidR="000D6AFC" w:rsidRPr="00E44943" w:rsidRDefault="000D6AFC" w:rsidP="003B0B81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95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A12042C" w14:textId="77777777" w:rsidR="000D6AFC" w:rsidRPr="00E44943" w:rsidRDefault="000D6AFC" w:rsidP="003B0B81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036CCCC" w14:textId="77777777" w:rsidR="000D6AFC" w:rsidRPr="00E44943" w:rsidRDefault="000D6AFC" w:rsidP="003B0B81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7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15B8C86" w14:textId="77777777" w:rsidR="000D6AFC" w:rsidRPr="00E44943" w:rsidRDefault="000D6AFC" w:rsidP="003B0B81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49</w:t>
            </w:r>
          </w:p>
        </w:tc>
      </w:tr>
      <w:tr w:rsidR="00C762DC" w:rsidRPr="00E44943" w14:paraId="609E6113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D13688E" w14:textId="2190A3DA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Methylibium petroleiphilum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C9EEAC6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2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7A189F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,361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B35BE7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58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7D9966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0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416AE07A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591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C328EF9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7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AA3BA7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634BF5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4</w:t>
            </w:r>
          </w:p>
        </w:tc>
      </w:tr>
      <w:tr w:rsidR="00C762DC" w:rsidRPr="00E44943" w14:paraId="5383B5AB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6FEED58" w14:textId="44EAB331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Methylobacterium populi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R/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CE421D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9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6F2D28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,326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C8453E6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08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B5B9FF"/>
            <w:tcMar>
              <w:left w:w="28" w:type="dxa"/>
              <w:right w:w="57" w:type="dxa"/>
            </w:tcMar>
            <w:vAlign w:val="center"/>
          </w:tcPr>
          <w:p w14:paraId="6B936EE0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2,896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12117CCA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5,006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3ED1D2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3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B5B9FF"/>
            <w:tcMar>
              <w:left w:w="28" w:type="dxa"/>
              <w:right w:w="57" w:type="dxa"/>
            </w:tcMar>
            <w:vAlign w:val="center"/>
          </w:tcPr>
          <w:p w14:paraId="7A8393B0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,036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24C5CE2F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6,253</w:t>
            </w:r>
          </w:p>
        </w:tc>
      </w:tr>
      <w:tr w:rsidR="00C762DC" w:rsidRPr="00E44943" w14:paraId="2D5FAC06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EDD3DBB" w14:textId="77777777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Pediococcus pentosaceus*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8961C4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144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1C6C40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858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415C09C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371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2EFF61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AC0457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8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D36BFA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39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863421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2EB065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C762DC" w:rsidRPr="00E44943" w14:paraId="07AD1B4E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F9A78D4" w14:textId="623705D7" w:rsidR="000D6AFC" w:rsidRPr="00E44943" w:rsidRDefault="000D6AFC" w:rsidP="003B0B81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 xml:space="preserve">Polaromonas </w:t>
            </w:r>
            <w:r w:rsidR="00C762DC" w:rsidRPr="00E44943">
              <w:rPr>
                <w:rFonts w:ascii="Arial" w:hAnsi="Arial" w:cs="Arial"/>
                <w:sz w:val="16"/>
              </w:rPr>
              <w:t>sp. JS666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†§</w:t>
            </w:r>
            <w:r w:rsidRPr="00E44943">
              <w:rPr>
                <w:rFonts w:ascii="Arial" w:hAnsi="Arial" w:cs="Arial"/>
                <w:sz w:val="16"/>
              </w:rPr>
              <w:t xml:space="preserve"> (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41A47A3" w14:textId="77777777" w:rsidR="000D6AFC" w:rsidRPr="00E44943" w:rsidRDefault="000D6AFC" w:rsidP="003B0B81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5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F3B2443" w14:textId="77777777" w:rsidR="000D6AFC" w:rsidRPr="00E44943" w:rsidRDefault="000D6AFC" w:rsidP="003B0B81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,443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AEAF555" w14:textId="77777777" w:rsidR="000D6AFC" w:rsidRPr="00E44943" w:rsidRDefault="000D6AFC" w:rsidP="003B0B81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84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2D2934D" w14:textId="77777777" w:rsidR="000D6AFC" w:rsidRPr="00E44943" w:rsidRDefault="000D6AFC" w:rsidP="003B0B81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0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369A725" w14:textId="77777777" w:rsidR="000D6AFC" w:rsidRPr="00E44943" w:rsidRDefault="000D6AFC" w:rsidP="003B0B81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699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73E1CCB" w14:textId="77777777" w:rsidR="000D6AFC" w:rsidRPr="00E44943" w:rsidRDefault="000D6AFC" w:rsidP="003B0B81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8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4E38D3C" w14:textId="77777777" w:rsidR="000D6AFC" w:rsidRPr="00E44943" w:rsidRDefault="000D6AFC" w:rsidP="003B0B81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8AE0972" w14:textId="77777777" w:rsidR="000D6AFC" w:rsidRPr="00E44943" w:rsidRDefault="000D6AFC" w:rsidP="003B0B81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52</w:t>
            </w:r>
          </w:p>
        </w:tc>
      </w:tr>
      <w:tr w:rsidR="00C762DC" w:rsidRPr="00E44943" w14:paraId="68391A7C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53DD6A0" w14:textId="73E7F7EC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Pseudomonas fluorescens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R/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05FA8D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1,210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0DC466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9,837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5D8677A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318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AA9E48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4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2B160E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31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9DFE89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63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DEAE52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7663CD9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5</w:t>
            </w:r>
          </w:p>
        </w:tc>
      </w:tr>
      <w:tr w:rsidR="00C762DC" w:rsidRPr="00E44943" w14:paraId="68147A59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1B9F617" w14:textId="77777777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Ralstonia pickettii*</w:t>
            </w:r>
            <w:r w:rsidRPr="00E44943">
              <w:rPr>
                <w:rFonts w:ascii="Arial" w:hAnsi="Arial" w:cs="Arial"/>
                <w:sz w:val="16"/>
              </w:rPr>
              <w:t xml:space="preserve"> (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622B18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99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C01C53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8,771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6AF88149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799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A84BC56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3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13A21F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82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E35915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58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816831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9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2AED454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97</w:t>
            </w:r>
          </w:p>
        </w:tc>
      </w:tr>
      <w:tr w:rsidR="00C762DC" w:rsidRPr="00E44943" w14:paraId="2C3B42BA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4A68E62" w14:textId="251F0B60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Salmonella enterica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4B12E94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4,610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C54A9AD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01,084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26FE176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,349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CD3D3A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8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56BB1B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4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F8CAF3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62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32B8C2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8ABA73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</w:t>
            </w:r>
          </w:p>
        </w:tc>
      </w:tr>
      <w:tr w:rsidR="00C762DC" w:rsidRPr="00E44943" w14:paraId="4803C0B2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87B9E34" w14:textId="3304386B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Stenotrophomonas maltophilia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R/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971196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1,070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2E8E05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8,839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AF2FB23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62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B5B9FF"/>
            <w:tcMar>
              <w:left w:w="28" w:type="dxa"/>
              <w:right w:w="57" w:type="dxa"/>
            </w:tcMar>
            <w:vAlign w:val="center"/>
          </w:tcPr>
          <w:p w14:paraId="56995AE2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,227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544082F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5,974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9ED290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8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A4BCF94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618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3967390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6,308</w:t>
            </w:r>
          </w:p>
        </w:tc>
      </w:tr>
      <w:tr w:rsidR="00C762DC" w:rsidRPr="00E44943" w14:paraId="64AF3117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3044FDE" w14:textId="77777777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Variovorax paradoxus</w:t>
            </w:r>
            <w:r w:rsidRPr="00E44943">
              <w:rPr>
                <w:rFonts w:ascii="Arial" w:hAnsi="Arial" w:cs="Arial"/>
                <w:sz w:val="16"/>
              </w:rPr>
              <w:t xml:space="preserve"> (NR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778E45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108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3DDD97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6,307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0ED8D7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458EE2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2B4A1BC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26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6AD8E26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9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B33346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58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466D284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3,988</w:t>
            </w:r>
          </w:p>
        </w:tc>
      </w:tr>
      <w:tr w:rsidR="00C762DC" w:rsidRPr="00E44943" w14:paraId="4E8F9674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FFB1E84" w14:textId="43F532D8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Verminephrobacter eiseniae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FCE7BA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13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3F6A9D5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,916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82407F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68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952B9B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5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15AB8EC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044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19228D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F3575D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0F62900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22</w:t>
            </w:r>
          </w:p>
        </w:tc>
      </w:tr>
      <w:tr w:rsidR="00C762DC" w:rsidRPr="00E44943" w14:paraId="03B00373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58BB57B" w14:textId="77777777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Weissella paramesenteroides*</w:t>
            </w:r>
            <w:r w:rsidRPr="00E44943">
              <w:rPr>
                <w:rFonts w:ascii="Arial" w:hAnsi="Arial" w:cs="Arial"/>
                <w:sz w:val="16"/>
              </w:rPr>
              <w:t xml:space="preserve"> (NR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BBE2B9E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36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99C10A9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977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337E915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90</w:t>
            </w:r>
          </w:p>
        </w:tc>
        <w:tc>
          <w:tcPr>
            <w:tcW w:w="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2F57B41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E866864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tcMar>
              <w:left w:w="28" w:type="dxa"/>
              <w:right w:w="57" w:type="dxa"/>
            </w:tcMar>
            <w:vAlign w:val="center"/>
          </w:tcPr>
          <w:p w14:paraId="055FC73B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,801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466AE27F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0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D80079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37</w:t>
            </w:r>
          </w:p>
        </w:tc>
      </w:tr>
      <w:tr w:rsidR="00C762DC" w:rsidRPr="00E44943" w14:paraId="005457B6" w14:textId="77777777" w:rsidTr="00244E53">
        <w:trPr>
          <w:trHeight w:hRule="exact" w:val="312"/>
        </w:trPr>
        <w:tc>
          <w:tcPr>
            <w:tcW w:w="2949" w:type="dxa"/>
            <w:tcBorders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2811338" w14:textId="77777777" w:rsidR="00FD78D5" w:rsidRPr="00E44943" w:rsidRDefault="00FD78D5" w:rsidP="00C149B6">
            <w:pPr>
              <w:rPr>
                <w:rFonts w:ascii="Arial" w:hAnsi="Arial" w:cs="Arial"/>
                <w:i/>
                <w:sz w:val="16"/>
              </w:rPr>
            </w:pPr>
            <w:r w:rsidRPr="00E44943">
              <w:rPr>
                <w:rFonts w:ascii="Arial" w:hAnsi="Arial" w:cs="Arial"/>
                <w:i/>
                <w:sz w:val="16"/>
              </w:rPr>
              <w:t>Xanthobacter autotrophicus*</w:t>
            </w:r>
            <w:r w:rsidRPr="00E44943">
              <w:rPr>
                <w:rFonts w:ascii="Arial" w:hAnsi="Arial" w:cs="Arial"/>
                <w:sz w:val="16"/>
                <w:vertAlign w:val="superscript"/>
              </w:rPr>
              <w:t>§</w:t>
            </w:r>
            <w:r w:rsidRPr="00E44943">
              <w:rPr>
                <w:rFonts w:ascii="Arial" w:hAnsi="Arial" w:cs="Arial"/>
                <w:sz w:val="16"/>
              </w:rPr>
              <w:t xml:space="preserve"> (NT)</w:t>
            </w:r>
          </w:p>
        </w:tc>
        <w:tc>
          <w:tcPr>
            <w:tcW w:w="62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7CCB06E9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</w:rPr>
            </w:pPr>
            <w:r w:rsidRPr="00E44943">
              <w:rPr>
                <w:rFonts w:ascii="Arial" w:hAnsi="Arial" w:cs="Arial"/>
                <w:sz w:val="16"/>
              </w:rPr>
              <w:t>23</w:t>
            </w:r>
          </w:p>
        </w:tc>
        <w:tc>
          <w:tcPr>
            <w:tcW w:w="671" w:type="dxa"/>
            <w:tcBorders>
              <w:top w:val="single" w:sz="6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13D501FF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5,011</w:t>
            </w:r>
          </w:p>
        </w:tc>
        <w:tc>
          <w:tcPr>
            <w:tcW w:w="67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DBA561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9</w:t>
            </w:r>
          </w:p>
        </w:tc>
        <w:tc>
          <w:tcPr>
            <w:tcW w:w="601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2085DB58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07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C4FFC0"/>
            <w:tcMar>
              <w:left w:w="28" w:type="dxa"/>
              <w:right w:w="57" w:type="dxa"/>
            </w:tcMar>
            <w:vAlign w:val="center"/>
          </w:tcPr>
          <w:p w14:paraId="4A3C85ED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1,084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EEAAF77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5C5A1DF4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45</w:t>
            </w:r>
          </w:p>
        </w:tc>
        <w:tc>
          <w:tcPr>
            <w:tcW w:w="587" w:type="dxa"/>
            <w:tcBorders>
              <w:top w:val="single" w:sz="6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083BFC8D" w14:textId="77777777" w:rsidR="00FD78D5" w:rsidRPr="00E44943" w:rsidRDefault="00FD78D5" w:rsidP="00C149B6">
            <w:pPr>
              <w:jc w:val="right"/>
              <w:rPr>
                <w:rFonts w:ascii="Arial" w:hAnsi="Arial" w:cs="Arial"/>
                <w:sz w:val="16"/>
                <w:szCs w:val="20"/>
              </w:rPr>
            </w:pPr>
            <w:r w:rsidRPr="00E44943">
              <w:rPr>
                <w:rFonts w:ascii="Arial" w:hAnsi="Arial" w:cs="Arial"/>
                <w:sz w:val="16"/>
                <w:szCs w:val="20"/>
              </w:rPr>
              <w:t>211</w:t>
            </w:r>
          </w:p>
        </w:tc>
      </w:tr>
    </w:tbl>
    <w:p w14:paraId="76C238B9" w14:textId="47886545" w:rsidR="00FD78D5" w:rsidRPr="00E44943" w:rsidRDefault="00FD78D5" w:rsidP="00F303A1">
      <w:pPr>
        <w:jc w:val="both"/>
        <w:rPr>
          <w:rFonts w:ascii="Arial" w:eastAsia="Times New Roman" w:hAnsi="Arial" w:cs="Arial"/>
          <w:sz w:val="20"/>
          <w:lang w:eastAsia="en-GB"/>
        </w:rPr>
      </w:pPr>
      <w:r w:rsidRPr="00E44943">
        <w:rPr>
          <w:rFonts w:ascii="Arial" w:hAnsi="Arial" w:cs="Arial"/>
          <w:b/>
          <w:sz w:val="20"/>
        </w:rPr>
        <w:t xml:space="preserve">Table </w:t>
      </w:r>
      <w:r w:rsidR="00BB45AD" w:rsidRPr="00E44943">
        <w:rPr>
          <w:rFonts w:ascii="Arial" w:hAnsi="Arial" w:cs="Arial"/>
          <w:b/>
          <w:sz w:val="20"/>
        </w:rPr>
        <w:t>S</w:t>
      </w:r>
      <w:r w:rsidRPr="00E44943">
        <w:rPr>
          <w:rFonts w:ascii="Arial" w:hAnsi="Arial" w:cs="Arial"/>
          <w:b/>
          <w:sz w:val="20"/>
        </w:rPr>
        <w:t>1</w:t>
      </w:r>
      <w:r w:rsidR="00E6617D" w:rsidRPr="00E44943">
        <w:rPr>
          <w:rFonts w:ascii="Arial" w:hAnsi="Arial" w:cs="Arial"/>
          <w:b/>
          <w:sz w:val="20"/>
        </w:rPr>
        <w:t>:</w:t>
      </w:r>
      <w:r w:rsidRPr="00E44943">
        <w:rPr>
          <w:rFonts w:ascii="Arial" w:hAnsi="Arial" w:cs="Arial"/>
          <w:b/>
          <w:sz w:val="20"/>
        </w:rPr>
        <w:t xml:space="preserve"> High stringency analysis of </w:t>
      </w:r>
      <w:r w:rsidRPr="00E44943">
        <w:rPr>
          <w:rFonts w:ascii="Arial" w:hAnsi="Arial" w:cs="Arial"/>
          <w:b/>
          <w:i/>
          <w:sz w:val="20"/>
        </w:rPr>
        <w:t>Botryococcus braunii</w:t>
      </w:r>
      <w:r w:rsidRPr="00E44943">
        <w:rPr>
          <w:rFonts w:ascii="Arial" w:hAnsi="Arial" w:cs="Arial"/>
          <w:b/>
          <w:sz w:val="20"/>
        </w:rPr>
        <w:t xml:space="preserve"> consortium meta-DNA</w:t>
      </w:r>
      <w:r w:rsidRPr="00E44943">
        <w:rPr>
          <w:rFonts w:ascii="Arial" w:hAnsi="Arial" w:cs="Arial"/>
          <w:sz w:val="20"/>
        </w:rPr>
        <w:t xml:space="preserve">. Number of sequence reads assigned using MEGAN (MEGAN) identified from a BLAST (score = 55), 100% identity; *Absent from standard stringency analysis with a read cut-off of 10,000. † Present in standard stringency analysis with a read </w:t>
      </w:r>
      <w:r w:rsidR="000B144D" w:rsidRPr="00E44943">
        <w:rPr>
          <w:rFonts w:ascii="Arial" w:hAnsi="Arial" w:cs="Arial"/>
          <w:sz w:val="20"/>
        </w:rPr>
        <w:t>cut-off of 10,000</w:t>
      </w:r>
      <w:r w:rsidRPr="00E44943">
        <w:rPr>
          <w:rFonts w:ascii="Arial" w:hAnsi="Arial" w:cs="Arial"/>
          <w:sz w:val="20"/>
        </w:rPr>
        <w:t xml:space="preserve"> and absent from high stringency analysis. § Genome present in NT. (NT) denotes BLASTN analysis using nucleotide database; (NR) denotes BLASTX analysis using protein database; Consortium conditions: A, initial; B, washed; C, ciprofloxacin-treated consortia.</w:t>
      </w:r>
      <w:r w:rsidR="00280B4E" w:rsidRPr="00E44943">
        <w:rPr>
          <w:rFonts w:ascii="Arial" w:hAnsi="Arial" w:cs="Arial"/>
          <w:sz w:val="20"/>
        </w:rPr>
        <w:t xml:space="preserve"> Shading indicates presence</w:t>
      </w:r>
      <w:r w:rsidR="001E5C98">
        <w:rPr>
          <w:rFonts w:ascii="Arial" w:hAnsi="Arial" w:cs="Arial"/>
          <w:sz w:val="20"/>
        </w:rPr>
        <w:t>.</w:t>
      </w:r>
    </w:p>
    <w:p w14:paraId="56BA480B" w14:textId="77777777" w:rsidR="00FD78D5" w:rsidRPr="00E44943" w:rsidRDefault="00FD78D5" w:rsidP="00F303A1">
      <w:pPr>
        <w:rPr>
          <w:rFonts w:ascii="Arial" w:hAnsi="Arial" w:cs="Arial"/>
          <w:b/>
          <w:sz w:val="22"/>
        </w:rPr>
      </w:pPr>
    </w:p>
    <w:p w14:paraId="01AF8B04" w14:textId="12F0F8E4" w:rsidR="00801D49" w:rsidRPr="00E44943" w:rsidRDefault="00801D49" w:rsidP="00801D49">
      <w:pPr>
        <w:rPr>
          <w:rFonts w:ascii="Arial" w:hAnsi="Arial" w:cs="Arial"/>
          <w:b/>
        </w:rPr>
      </w:pPr>
      <w:r w:rsidRPr="00E44943">
        <w:rPr>
          <w:rFonts w:ascii="Arial" w:hAnsi="Arial" w:cs="Arial"/>
          <w:b/>
        </w:rPr>
        <w:br w:type="page"/>
        <w:t>Supp TABLE S2</w:t>
      </w:r>
    </w:p>
    <w:p w14:paraId="6AFD40B9" w14:textId="41735C7A" w:rsidR="00D936DB" w:rsidRPr="00E44943" w:rsidRDefault="00D936DB" w:rsidP="00E634E8">
      <w:pPr>
        <w:rPr>
          <w:rFonts w:ascii="Arial" w:hAnsi="Arial" w:cs="Arial"/>
          <w:b/>
        </w:rPr>
      </w:pPr>
    </w:p>
    <w:tbl>
      <w:tblPr>
        <w:tblW w:w="4757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3"/>
        <w:gridCol w:w="809"/>
        <w:gridCol w:w="736"/>
        <w:gridCol w:w="721"/>
        <w:gridCol w:w="802"/>
        <w:gridCol w:w="713"/>
        <w:gridCol w:w="723"/>
        <w:gridCol w:w="1215"/>
      </w:tblGrid>
      <w:tr w:rsidR="008A4FEF" w:rsidRPr="00E44943" w14:paraId="23A36C43" w14:textId="77777777" w:rsidTr="008A4FEF">
        <w:trPr>
          <w:trHeight w:hRule="exact" w:val="340"/>
        </w:trPr>
        <w:tc>
          <w:tcPr>
            <w:tcW w:w="1471" w:type="pct"/>
            <w:vMerge w:val="restar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B97D85C" w14:textId="77777777" w:rsidR="00D936DB" w:rsidRPr="00E44943" w:rsidRDefault="00D936DB" w:rsidP="00801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sortium species</w:t>
            </w:r>
          </w:p>
        </w:tc>
        <w:tc>
          <w:tcPr>
            <w:tcW w:w="1398" w:type="pct"/>
            <w:gridSpan w:val="3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4B541B56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sz w:val="16"/>
                <w:szCs w:val="16"/>
              </w:rPr>
              <w:t>BLASTN</w:t>
            </w:r>
          </w:p>
        </w:tc>
        <w:tc>
          <w:tcPr>
            <w:tcW w:w="1381" w:type="pct"/>
            <w:gridSpan w:val="3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4A98AE1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sz w:val="16"/>
                <w:szCs w:val="16"/>
              </w:rPr>
              <w:t>BLASTX</w:t>
            </w:r>
          </w:p>
        </w:tc>
        <w:tc>
          <w:tcPr>
            <w:tcW w:w="75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741D55F" w14:textId="77777777" w:rsidR="00D936DB" w:rsidRPr="00E44943" w:rsidRDefault="00D936DB" w:rsidP="00801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color w:val="000000"/>
                <w:sz w:val="16"/>
                <w:szCs w:val="16"/>
              </w:rPr>
              <w:t>Identification DB</w:t>
            </w:r>
          </w:p>
        </w:tc>
      </w:tr>
      <w:tr w:rsidR="008A4FEF" w:rsidRPr="00E44943" w14:paraId="1DB9ACA2" w14:textId="77777777" w:rsidTr="00244E53">
        <w:trPr>
          <w:trHeight w:hRule="exact" w:val="340"/>
        </w:trPr>
        <w:tc>
          <w:tcPr>
            <w:tcW w:w="1471" w:type="pct"/>
            <w:vMerge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7D1C82" w14:textId="77777777" w:rsidR="00D936DB" w:rsidRPr="00E44943" w:rsidRDefault="00D936DB" w:rsidP="00801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sz="6" w:space="0" w:color="auto"/>
              <w:left w:val="single" w:sz="12" w:space="0" w:color="auto"/>
              <w:bottom w:val="single" w:sz="12" w:space="0" w:color="000000" w:themeColor="text1"/>
            </w:tcBorders>
            <w:vAlign w:val="center"/>
          </w:tcPr>
          <w:p w14:paraId="0DBB7CB9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sz w:val="16"/>
                <w:szCs w:val="16"/>
              </w:rPr>
              <w:t>A-NT</w:t>
            </w:r>
          </w:p>
        </w:tc>
        <w:tc>
          <w:tcPr>
            <w:tcW w:w="454" w:type="pct"/>
            <w:tcBorders>
              <w:top w:val="single" w:sz="6" w:space="0" w:color="auto"/>
              <w:bottom w:val="single" w:sz="12" w:space="0" w:color="000000" w:themeColor="text1"/>
            </w:tcBorders>
            <w:vAlign w:val="center"/>
          </w:tcPr>
          <w:p w14:paraId="6CAC8259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sz w:val="16"/>
                <w:szCs w:val="16"/>
              </w:rPr>
              <w:t>B-NT</w:t>
            </w:r>
          </w:p>
        </w:tc>
        <w:tc>
          <w:tcPr>
            <w:tcW w:w="444" w:type="pct"/>
            <w:tcBorders>
              <w:top w:val="single" w:sz="6" w:space="0" w:color="auto"/>
              <w:bottom w:val="single" w:sz="12" w:space="0" w:color="000000" w:themeColor="text1"/>
            </w:tcBorders>
            <w:vAlign w:val="center"/>
          </w:tcPr>
          <w:p w14:paraId="31117290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sz w:val="16"/>
                <w:szCs w:val="16"/>
              </w:rPr>
              <w:t>C-NT</w:t>
            </w:r>
          </w:p>
        </w:tc>
        <w:tc>
          <w:tcPr>
            <w:tcW w:w="495" w:type="pct"/>
            <w:tcBorders>
              <w:top w:val="single" w:sz="6" w:space="0" w:color="auto"/>
              <w:bottom w:val="single" w:sz="12" w:space="0" w:color="000000" w:themeColor="text1"/>
            </w:tcBorders>
            <w:vAlign w:val="center"/>
          </w:tcPr>
          <w:p w14:paraId="0564DD40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sz w:val="16"/>
                <w:szCs w:val="16"/>
              </w:rPr>
              <w:t>A-NR</w:t>
            </w:r>
          </w:p>
        </w:tc>
        <w:tc>
          <w:tcPr>
            <w:tcW w:w="440" w:type="pct"/>
            <w:tcBorders>
              <w:top w:val="single" w:sz="6" w:space="0" w:color="auto"/>
              <w:bottom w:val="single" w:sz="12" w:space="0" w:color="000000" w:themeColor="text1"/>
            </w:tcBorders>
            <w:vAlign w:val="center"/>
          </w:tcPr>
          <w:p w14:paraId="0988990D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sz w:val="16"/>
                <w:szCs w:val="16"/>
              </w:rPr>
              <w:t>B-NR</w:t>
            </w:r>
          </w:p>
        </w:tc>
        <w:tc>
          <w:tcPr>
            <w:tcW w:w="446" w:type="pct"/>
            <w:tcBorders>
              <w:top w:val="single" w:sz="6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58642F0F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sz w:val="16"/>
                <w:szCs w:val="16"/>
              </w:rPr>
              <w:t>C-NR</w:t>
            </w:r>
          </w:p>
        </w:tc>
        <w:tc>
          <w:tcPr>
            <w:tcW w:w="750" w:type="pct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66E3A27" w14:textId="77777777" w:rsidR="00D936DB" w:rsidRPr="00E44943" w:rsidRDefault="00D936DB" w:rsidP="00801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4FEF" w:rsidRPr="00E44943" w14:paraId="2500A56D" w14:textId="77777777" w:rsidTr="00244E53">
        <w:trPr>
          <w:trHeight w:hRule="exact" w:val="340"/>
        </w:trPr>
        <w:tc>
          <w:tcPr>
            <w:tcW w:w="1471" w:type="pct"/>
            <w:tcBorders>
              <w:top w:val="single" w:sz="12" w:space="0" w:color="auto"/>
              <w:right w:val="single" w:sz="12" w:space="0" w:color="000000" w:themeColor="text1"/>
            </w:tcBorders>
            <w:vAlign w:val="center"/>
          </w:tcPr>
          <w:p w14:paraId="77207ABF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Achromobacter piechaudii</w:t>
            </w:r>
          </w:p>
        </w:tc>
        <w:tc>
          <w:tcPr>
            <w:tcW w:w="499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11DE8F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4" w:type="pct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93E074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44" w:type="pct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40168713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95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48C1F0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088</w:t>
            </w:r>
          </w:p>
        </w:tc>
        <w:tc>
          <w:tcPr>
            <w:tcW w:w="440" w:type="pct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5B9FF"/>
            <w:vAlign w:val="center"/>
          </w:tcPr>
          <w:p w14:paraId="7144EC73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1,768</w:t>
            </w:r>
          </w:p>
        </w:tc>
        <w:tc>
          <w:tcPr>
            <w:tcW w:w="446" w:type="pct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7C2FF6ED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7,702</w:t>
            </w:r>
          </w:p>
        </w:tc>
        <w:tc>
          <w:tcPr>
            <w:tcW w:w="750" w:type="pct"/>
            <w:tcBorders>
              <w:top w:val="single" w:sz="12" w:space="0" w:color="auto"/>
              <w:left w:val="single" w:sz="12" w:space="0" w:color="000000" w:themeColor="text1"/>
            </w:tcBorders>
            <w:vAlign w:val="center"/>
          </w:tcPr>
          <w:p w14:paraId="5720EBBD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8A4FEF" w:rsidRPr="00E44943" w14:paraId="495A3888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vAlign w:val="center"/>
          </w:tcPr>
          <w:p w14:paraId="2613915F" w14:textId="006E5BB5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Acidovorax citrulli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BCA4C7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047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0A5A21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97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57309D25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7,113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0989B3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F4A27F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630AAF63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2BF74D38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8A4FEF" w:rsidRPr="00E44943" w14:paraId="27F99BBB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E42D3C3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Asticcacaulis excentricus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C2C597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232551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325B912F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DD7C2E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756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F1F52F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,741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4157EB4F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7,824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64EB0A5E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T</w:t>
            </w:r>
          </w:p>
        </w:tc>
      </w:tr>
      <w:tr w:rsidR="008A4FEF" w:rsidRPr="00E44943" w14:paraId="2C5845AA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vAlign w:val="center"/>
          </w:tcPr>
          <w:p w14:paraId="1E9D692D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Bordetella petrii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D8AF54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907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CAE408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,338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789B01C9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0,997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A07806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296FB2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10AEE0B3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48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1FEEEF1F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8A4FEF" w:rsidRPr="00E44943" w14:paraId="70B61BD2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vAlign w:val="center"/>
          </w:tcPr>
          <w:p w14:paraId="51755696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Bradyrhizobium japonicum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878B71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717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5B9FF"/>
            <w:vAlign w:val="center"/>
          </w:tcPr>
          <w:p w14:paraId="73FD2472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4,169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516C24AC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8,340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C7ACAE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387304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,924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37A13832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326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3EF5A48A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8A4FEF" w:rsidRPr="00E44943" w14:paraId="7E2CC515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6841052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Citrobacter koseri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43730E9A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9,490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040AAE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261A7BCC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0BF8A1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4E292F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088EAABF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64391D7A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T</w:t>
            </w:r>
          </w:p>
        </w:tc>
      </w:tr>
      <w:tr w:rsidR="008A4FEF" w:rsidRPr="00E44943" w14:paraId="784EA7A4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vAlign w:val="center"/>
          </w:tcPr>
          <w:p w14:paraId="74A25430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Delftia acidovorans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84B425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301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FFA8EA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49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75FFD8B2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1,505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290DA3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FD127D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6FBB0B04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83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75A28ED6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8A4FEF" w:rsidRPr="00E44943" w14:paraId="6FC8E0E8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vAlign w:val="center"/>
          </w:tcPr>
          <w:p w14:paraId="7C82412D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Dyadobacter fermentans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0B4C44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799C5A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7C7005C1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7099ADE1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5,981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5B9FF"/>
            <w:vAlign w:val="center"/>
          </w:tcPr>
          <w:p w14:paraId="52B078D0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4,551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5717A8F0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84,657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41B8F62D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8A4FEF" w:rsidRPr="00E44943" w14:paraId="6319510D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vAlign w:val="center"/>
          </w:tcPr>
          <w:p w14:paraId="0964DEBC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Escherichia coli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7DC183D2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6,908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EB11F8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6C1D022D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46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2FE96332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3,840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8F4FE7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3FF9297C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54B94859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8A4FEF" w:rsidRPr="00E44943" w14:paraId="18A60C8B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vAlign w:val="center"/>
          </w:tcPr>
          <w:p w14:paraId="09ACE4E0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Flavobacterium johnsoniae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D50AD7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015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0DAD0D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744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17B4A87D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4,535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B071F2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65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0FFCAB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86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245D2F53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,801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25ED38BA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8A4FEF" w:rsidRPr="00E44943" w14:paraId="3E3E1CE6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vAlign w:val="center"/>
          </w:tcPr>
          <w:p w14:paraId="2C0DFD1E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Lactobacillus sakei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2FB42198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34,192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7998D0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54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4FE8402C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90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1BF2C54F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0,755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881BB3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43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3F9B7E1D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17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4B420171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8A4FEF" w:rsidRPr="00E44943" w14:paraId="74D1FC0D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vAlign w:val="center"/>
          </w:tcPr>
          <w:p w14:paraId="6FE77D04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Lactococcus lactis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1EB3FE03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51,694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2480CB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476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656DE56D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776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44078633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26,280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B4392D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731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70026DB4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828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2837840F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8A4FEF" w:rsidRPr="00E44943" w14:paraId="4D939247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vAlign w:val="center"/>
          </w:tcPr>
          <w:p w14:paraId="36BF7F4D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Leptothrix cholodnii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837B1F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956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173F69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4CE86F64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1,822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063DC7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7CA4BA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56C85E91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5FE0C933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8A4FEF" w:rsidRPr="00E44943" w14:paraId="4A2A6A5A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vAlign w:val="center"/>
          </w:tcPr>
          <w:p w14:paraId="4CD70081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Mesorhizobium loti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3B3046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30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B7DE59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,918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44D9CBFB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3,799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73393E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67F04A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337A2EF6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786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7168524E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8A4FEF" w:rsidRPr="00E44943" w14:paraId="0A5334F8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459D2B4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Methylibium petroleiphilum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F53BF4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,018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09BD28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73AA863D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3,926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ECC2C6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F9266E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39443795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81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09151F02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R</w:t>
            </w:r>
          </w:p>
        </w:tc>
      </w:tr>
      <w:tr w:rsidR="008A4FEF" w:rsidRPr="00E44943" w14:paraId="41DF5515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vAlign w:val="center"/>
          </w:tcPr>
          <w:p w14:paraId="34123BC1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Methylobacterium populi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8B2272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80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5B9FF"/>
            <w:vAlign w:val="center"/>
          </w:tcPr>
          <w:p w14:paraId="06B54643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4,687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73551975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7,452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BE8249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98E9D7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,027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624F7CE0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,001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1E7677D1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8A4FEF" w:rsidRPr="00E44943" w14:paraId="13969DD7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vAlign w:val="center"/>
          </w:tcPr>
          <w:p w14:paraId="0CCDE6F6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Polaromonas sp. JS666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22224A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721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8A5032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0F334371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0,656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AEFF26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7F2F05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4A3BA0F7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37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6C9B0EE0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8A4FEF" w:rsidRPr="00E44943" w14:paraId="0518F58D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4C8F395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Pseudomonas fluorescens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5C35987C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3,645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27A28B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7E936BA2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446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952E71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584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23AA5A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094AF792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1C084A59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R</w:t>
            </w:r>
          </w:p>
        </w:tc>
      </w:tr>
      <w:tr w:rsidR="008A4FEF" w:rsidRPr="00E44943" w14:paraId="6E1E61F1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vAlign w:val="center"/>
          </w:tcPr>
          <w:p w14:paraId="39096554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Salmonella enterica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388113A5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3,307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DB6966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5E673A55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63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35A546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862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123277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0726D660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77FADDDD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8A4FEF" w:rsidRPr="00E44943" w14:paraId="2DAE1C2E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C7E3417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Stenotrophomonas maltophilia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A14553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36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ED5B72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,420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7DD9D32A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9,333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86FFA6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0A53DA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33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4D3FB626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,636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203BB57C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T</w:t>
            </w:r>
          </w:p>
        </w:tc>
      </w:tr>
      <w:tr w:rsidR="008A4FEF" w:rsidRPr="00E44943" w14:paraId="15CF4D5B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B7BEB27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Variovorax paradoxus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F8F3DD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B01DB6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677079F9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756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0441C3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5BBCCA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09668141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8,628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3C79556F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R</w:t>
            </w:r>
          </w:p>
        </w:tc>
      </w:tr>
      <w:tr w:rsidR="008A4FEF" w:rsidRPr="00E44943" w14:paraId="683A7CC7" w14:textId="77777777" w:rsidTr="00244E53">
        <w:trPr>
          <w:trHeight w:hRule="exact" w:val="340"/>
        </w:trPr>
        <w:tc>
          <w:tcPr>
            <w:tcW w:w="1471" w:type="pct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CD76138" w14:textId="77777777" w:rsidR="00D936DB" w:rsidRPr="00E44943" w:rsidRDefault="00D936DB" w:rsidP="00801D4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Verminephrobacter eiseniae</w:t>
            </w:r>
          </w:p>
        </w:tc>
        <w:tc>
          <w:tcPr>
            <w:tcW w:w="499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14:paraId="7DB96DEB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07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14:paraId="4DBAC2A3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39</w:t>
            </w:r>
          </w:p>
        </w:tc>
        <w:tc>
          <w:tcPr>
            <w:tcW w:w="4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10C9C135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3,130</w:t>
            </w:r>
          </w:p>
        </w:tc>
        <w:tc>
          <w:tcPr>
            <w:tcW w:w="495" w:type="pct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14:paraId="2705C780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4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14:paraId="23C34AA6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44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6139148" w14:textId="77777777" w:rsidR="00D936DB" w:rsidRPr="00E44943" w:rsidRDefault="00D936DB" w:rsidP="00801D4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387</w:t>
            </w:r>
          </w:p>
        </w:tc>
        <w:tc>
          <w:tcPr>
            <w:tcW w:w="750" w:type="pct"/>
            <w:tcBorders>
              <w:left w:val="single" w:sz="12" w:space="0" w:color="000000" w:themeColor="text1"/>
            </w:tcBorders>
            <w:vAlign w:val="center"/>
          </w:tcPr>
          <w:p w14:paraId="07B93BDF" w14:textId="77777777" w:rsidR="00D936DB" w:rsidRPr="00E44943" w:rsidRDefault="00D936DB" w:rsidP="00801D4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E4494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T</w:t>
            </w:r>
          </w:p>
        </w:tc>
      </w:tr>
    </w:tbl>
    <w:p w14:paraId="3DCCF2C7" w14:textId="11CA16AD" w:rsidR="00D936DB" w:rsidRPr="00E44943" w:rsidRDefault="00D936DB" w:rsidP="00E6617D">
      <w:pPr>
        <w:jc w:val="both"/>
        <w:rPr>
          <w:rFonts w:ascii="Arial" w:hAnsi="Arial" w:cs="Arial"/>
          <w:sz w:val="20"/>
        </w:rPr>
      </w:pPr>
      <w:r w:rsidRPr="00E44943">
        <w:rPr>
          <w:rFonts w:ascii="Arial" w:hAnsi="Arial" w:cs="Arial"/>
          <w:b/>
          <w:sz w:val="20"/>
        </w:rPr>
        <w:t xml:space="preserve">Table </w:t>
      </w:r>
      <w:r w:rsidR="002A2FD3" w:rsidRPr="00E44943">
        <w:rPr>
          <w:rFonts w:ascii="Arial" w:hAnsi="Arial" w:cs="Arial"/>
          <w:b/>
          <w:sz w:val="20"/>
        </w:rPr>
        <w:t>S</w:t>
      </w:r>
      <w:r w:rsidRPr="00E44943">
        <w:rPr>
          <w:rFonts w:ascii="Arial" w:hAnsi="Arial" w:cs="Arial"/>
          <w:b/>
          <w:sz w:val="20"/>
        </w:rPr>
        <w:t>2</w:t>
      </w:r>
      <w:r w:rsidR="00E6617D" w:rsidRPr="00E44943">
        <w:rPr>
          <w:rFonts w:ascii="Arial" w:hAnsi="Arial" w:cs="Arial"/>
          <w:b/>
          <w:sz w:val="20"/>
        </w:rPr>
        <w:t>:</w:t>
      </w:r>
      <w:r w:rsidRPr="00E44943">
        <w:rPr>
          <w:rFonts w:ascii="Arial" w:hAnsi="Arial" w:cs="Arial"/>
          <w:b/>
          <w:sz w:val="20"/>
        </w:rPr>
        <w:t xml:space="preserve"> Standard stringency analysis of </w:t>
      </w:r>
      <w:r w:rsidRPr="00E44943">
        <w:rPr>
          <w:rFonts w:ascii="Arial" w:hAnsi="Arial" w:cs="Arial"/>
          <w:b/>
          <w:i/>
          <w:sz w:val="20"/>
        </w:rPr>
        <w:t>Botryococcus braunii</w:t>
      </w:r>
      <w:r w:rsidRPr="00E44943">
        <w:rPr>
          <w:rFonts w:ascii="Arial" w:hAnsi="Arial" w:cs="Arial"/>
          <w:b/>
          <w:sz w:val="20"/>
        </w:rPr>
        <w:t xml:space="preserve"> consortium meta-DNA</w:t>
      </w:r>
      <w:r w:rsidR="00E6617D" w:rsidRPr="00E44943">
        <w:rPr>
          <w:rFonts w:ascii="Arial" w:hAnsi="Arial" w:cs="Arial"/>
          <w:sz w:val="20"/>
        </w:rPr>
        <w:t>.</w:t>
      </w:r>
      <w:r w:rsidRPr="00E44943">
        <w:rPr>
          <w:rFonts w:ascii="Arial" w:hAnsi="Arial" w:cs="Arial"/>
          <w:sz w:val="20"/>
        </w:rPr>
        <w:t xml:space="preserve"> MEGAN identifie</w:t>
      </w:r>
      <w:r w:rsidR="00E6617D" w:rsidRPr="00E44943">
        <w:rPr>
          <w:rFonts w:ascii="Arial" w:hAnsi="Arial" w:cs="Arial"/>
          <w:sz w:val="20"/>
        </w:rPr>
        <w:t>d</w:t>
      </w:r>
      <w:r w:rsidRPr="00E44943">
        <w:rPr>
          <w:rFonts w:ascii="Arial" w:hAnsi="Arial" w:cs="Arial"/>
          <w:sz w:val="20"/>
        </w:rPr>
        <w:t xml:space="preserve"> 22 species with a cut-off of 10,000 reads.</w:t>
      </w:r>
      <w:r w:rsidR="00E6617D" w:rsidRPr="00E44943">
        <w:rPr>
          <w:rFonts w:ascii="Arial" w:hAnsi="Arial" w:cs="Arial"/>
          <w:sz w:val="20"/>
        </w:rPr>
        <w:t xml:space="preserve"> </w:t>
      </w:r>
      <w:r w:rsidRPr="00E44943">
        <w:rPr>
          <w:rFonts w:ascii="Arial" w:hAnsi="Arial" w:cs="Arial"/>
          <w:sz w:val="20"/>
        </w:rPr>
        <w:t>Consortium conditions: A, initial; B, washed; C, ciprofloxacin-treated consortia. (NT) denotes BLASTN analysis using nucleotide database; (NR) denotes BLASTX analysis using protein database; Taxa identified from BLAST with a minimum of 1</w:t>
      </w:r>
      <w:r w:rsidR="00993522" w:rsidRPr="00E44943">
        <w:rPr>
          <w:rFonts w:ascii="Arial" w:hAnsi="Arial" w:cs="Arial"/>
          <w:sz w:val="20"/>
        </w:rPr>
        <w:t>0,</w:t>
      </w:r>
      <w:r w:rsidRPr="00E44943">
        <w:rPr>
          <w:rFonts w:ascii="Arial" w:hAnsi="Arial" w:cs="Arial"/>
          <w:sz w:val="20"/>
        </w:rPr>
        <w:t xml:space="preserve">000 reads and a score of 55. </w:t>
      </w:r>
      <w:r w:rsidR="00280B4E" w:rsidRPr="00E44943">
        <w:rPr>
          <w:rFonts w:ascii="Arial" w:hAnsi="Arial" w:cs="Arial"/>
          <w:sz w:val="20"/>
        </w:rPr>
        <w:t>Shading indicates presence</w:t>
      </w:r>
      <w:r w:rsidR="001E5C98">
        <w:rPr>
          <w:rFonts w:ascii="Arial" w:hAnsi="Arial" w:cs="Arial"/>
          <w:sz w:val="20"/>
        </w:rPr>
        <w:t>.</w:t>
      </w:r>
    </w:p>
    <w:p w14:paraId="240568EE" w14:textId="43E2E203" w:rsidR="000C53FE" w:rsidRPr="00E44943" w:rsidRDefault="00663C5F">
      <w:pPr>
        <w:rPr>
          <w:rFonts w:ascii="Arial" w:hAnsi="Arial" w:cs="Arial"/>
          <w:b/>
        </w:rPr>
      </w:pPr>
      <w:r w:rsidRPr="00E44943">
        <w:rPr>
          <w:rFonts w:ascii="Arial" w:hAnsi="Arial" w:cs="Arial"/>
          <w:b/>
        </w:rPr>
        <w:br w:type="page"/>
      </w:r>
      <w:r w:rsidR="009F41A2" w:rsidRPr="00E44943">
        <w:rPr>
          <w:rFonts w:ascii="Arial" w:hAnsi="Arial" w:cs="Arial"/>
          <w:b/>
        </w:rPr>
        <w:t>Supp TABLE S3</w:t>
      </w:r>
    </w:p>
    <w:p w14:paraId="7E973DD6" w14:textId="77777777" w:rsidR="000C53FE" w:rsidRPr="00E44943" w:rsidRDefault="000C53FE">
      <w:pPr>
        <w:rPr>
          <w:rFonts w:ascii="Arial" w:hAnsi="Arial" w:cs="Arial"/>
          <w:b/>
        </w:rPr>
      </w:pPr>
    </w:p>
    <w:tbl>
      <w:tblPr>
        <w:tblW w:w="7885" w:type="dxa"/>
        <w:jc w:val="center"/>
        <w:tblInd w:w="-3185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5566"/>
        <w:gridCol w:w="796"/>
        <w:gridCol w:w="768"/>
        <w:gridCol w:w="755"/>
      </w:tblGrid>
      <w:tr w:rsidR="005B6BD8" w:rsidRPr="00E44943" w14:paraId="17FA8DE4" w14:textId="77777777" w:rsidTr="000A1093">
        <w:trPr>
          <w:trHeight w:val="613"/>
          <w:jc w:val="center"/>
        </w:trPr>
        <w:tc>
          <w:tcPr>
            <w:tcW w:w="55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030B4D2" w14:textId="2814398F" w:rsidR="00D76F9D" w:rsidRPr="001D0C20" w:rsidRDefault="00D76F9D" w:rsidP="00D76F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0C20">
              <w:rPr>
                <w:rFonts w:ascii="Arial" w:hAnsi="Arial" w:cs="Arial"/>
                <w:b/>
                <w:sz w:val="16"/>
                <w:szCs w:val="16"/>
              </w:rPr>
              <w:t>Species</w:t>
            </w:r>
            <w:r w:rsidR="00AC1A3F">
              <w:rPr>
                <w:rFonts w:ascii="Arial" w:hAnsi="Arial" w:cs="Arial"/>
                <w:b/>
                <w:sz w:val="16"/>
                <w:szCs w:val="16"/>
              </w:rPr>
              <w:t xml:space="preserve"> (NCBI accession)</w:t>
            </w:r>
            <w:bookmarkStart w:id="0" w:name="_GoBack"/>
            <w:bookmarkEnd w:id="0"/>
          </w:p>
        </w:tc>
        <w:tc>
          <w:tcPr>
            <w:tcW w:w="796" w:type="dxa"/>
            <w:tcBorders>
              <w:top w:val="single" w:sz="12" w:space="0" w:color="000000"/>
              <w:left w:val="single" w:sz="12" w:space="0" w:color="000000"/>
              <w:bottom w:val="single" w:sz="12" w:space="0" w:color="000000" w:themeColor="text1"/>
            </w:tcBorders>
            <w:vAlign w:val="center"/>
          </w:tcPr>
          <w:p w14:paraId="3778D926" w14:textId="3B653222" w:rsidR="00D76F9D" w:rsidRPr="00E44943" w:rsidRDefault="00D76F9D" w:rsidP="00D76F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sz w:val="16"/>
                <w:szCs w:val="16"/>
              </w:rPr>
              <w:t>Bowtie (A)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12" w:space="0" w:color="000000" w:themeColor="text1"/>
            </w:tcBorders>
            <w:vAlign w:val="center"/>
          </w:tcPr>
          <w:p w14:paraId="38291829" w14:textId="3293CA2B" w:rsidR="00D76F9D" w:rsidRPr="00E44943" w:rsidRDefault="00D76F9D" w:rsidP="00D76F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sz w:val="16"/>
                <w:szCs w:val="16"/>
              </w:rPr>
              <w:t>Bowtie (B)</w:t>
            </w:r>
          </w:p>
        </w:tc>
        <w:tc>
          <w:tcPr>
            <w:tcW w:w="755" w:type="dxa"/>
            <w:tcBorders>
              <w:top w:val="single" w:sz="12" w:space="0" w:color="000000"/>
              <w:bottom w:val="single" w:sz="12" w:space="0" w:color="000000" w:themeColor="text1"/>
              <w:right w:val="single" w:sz="12" w:space="0" w:color="000000"/>
            </w:tcBorders>
            <w:vAlign w:val="center"/>
          </w:tcPr>
          <w:p w14:paraId="4FC5651A" w14:textId="1DCDC7CF" w:rsidR="00D76F9D" w:rsidRPr="00E44943" w:rsidRDefault="00D76F9D" w:rsidP="00D76F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sz w:val="16"/>
                <w:szCs w:val="16"/>
              </w:rPr>
              <w:t>Bowtie (C)</w:t>
            </w:r>
          </w:p>
        </w:tc>
      </w:tr>
      <w:tr w:rsidR="005B6BD8" w:rsidRPr="00E44943" w14:paraId="431CE48C" w14:textId="77777777" w:rsidTr="000A1093">
        <w:trPr>
          <w:trHeight w:val="284"/>
          <w:jc w:val="center"/>
        </w:trPr>
        <w:tc>
          <w:tcPr>
            <w:tcW w:w="5566" w:type="dxa"/>
            <w:tcBorders>
              <w:top w:val="single" w:sz="12" w:space="0" w:color="000000"/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2222818" w14:textId="2D778F52" w:rsidR="00D76F9D" w:rsidRPr="001D0C20" w:rsidRDefault="00D76F9D" w:rsidP="001D0C20">
            <w:pPr>
              <w:rPr>
                <w:rFonts w:ascii="Times" w:eastAsia="Times New Roman" w:hAnsi="Times" w:cs="Times New Roman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>Achromobacter piechaudii</w:t>
            </w:r>
            <w:r w:rsidR="006048B8" w:rsidRPr="001D0C2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6048B8" w:rsidRPr="001D0C20">
              <w:rPr>
                <w:rFonts w:ascii="Arial" w:hAnsi="Arial" w:cs="Arial"/>
                <w:sz w:val="16"/>
                <w:szCs w:val="16"/>
              </w:rPr>
              <w:t>ATCC</w:t>
            </w:r>
            <w:r w:rsidR="001D0C20" w:rsidRPr="001D0C2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048B8" w:rsidRPr="001D0C20">
              <w:rPr>
                <w:rFonts w:ascii="Arial" w:hAnsi="Arial" w:cs="Arial"/>
                <w:sz w:val="16"/>
                <w:szCs w:val="16"/>
              </w:rPr>
              <w:t>43553</w:t>
            </w:r>
            <w:r w:rsidR="00DB1599" w:rsidRPr="001D0C20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="001D0C20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164035.1</w:t>
            </w:r>
            <w:r w:rsidR="00DB1599" w:rsidRPr="001D0C20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5E78ED2A" w14:textId="34411047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8,219</w:t>
            </w:r>
          </w:p>
        </w:tc>
        <w:tc>
          <w:tcPr>
            <w:tcW w:w="768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5B9FF"/>
            <w:vAlign w:val="center"/>
          </w:tcPr>
          <w:p w14:paraId="1B0CA3F9" w14:textId="6ABF9ACD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8,366</w:t>
            </w:r>
          </w:p>
        </w:tc>
        <w:tc>
          <w:tcPr>
            <w:tcW w:w="755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235CA5FB" w14:textId="4A51D223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80,138</w:t>
            </w:r>
          </w:p>
        </w:tc>
      </w:tr>
      <w:tr w:rsidR="005B6BD8" w:rsidRPr="00E44943" w14:paraId="5186BDDC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678A254" w14:textId="227E20CB" w:rsidR="00D76F9D" w:rsidRPr="001D0C20" w:rsidRDefault="00D76F9D" w:rsidP="006048B8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Acidovorax citrulli </w:t>
            </w:r>
            <w:r w:rsidR="006048B8" w:rsidRPr="001D0C20">
              <w:rPr>
                <w:rFonts w:ascii="Arial" w:hAnsi="Arial" w:cs="Arial"/>
                <w:sz w:val="16"/>
                <w:szCs w:val="16"/>
              </w:rPr>
              <w:t>AAC00-1</w:t>
            </w:r>
            <w:r w:rsidR="006048B8" w:rsidRPr="001D0C2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DB1599" w:rsidRPr="001D0C20">
              <w:rPr>
                <w:rFonts w:ascii="Arial" w:hAnsi="Arial" w:cs="Arial"/>
                <w:i/>
                <w:sz w:val="16"/>
                <w:szCs w:val="16"/>
              </w:rPr>
              <w:t>(</w:t>
            </w:r>
            <w:r w:rsidR="006048B8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15325.1</w:t>
            </w:r>
            <w:r w:rsidR="00DB1599" w:rsidRPr="001D0C20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vAlign w:val="center"/>
          </w:tcPr>
          <w:p w14:paraId="11064465" w14:textId="3F1A4A09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748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BD013B" w14:textId="53A299BE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51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3B4B8601" w14:textId="3FF7584A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,066</w:t>
            </w:r>
          </w:p>
        </w:tc>
      </w:tr>
      <w:tr w:rsidR="005B6BD8" w:rsidRPr="00E44943" w14:paraId="797D26D3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92E8B8C" w14:textId="61A77E13" w:rsidR="00D76F9D" w:rsidRPr="001D0C20" w:rsidRDefault="00D76F9D" w:rsidP="00F1141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>Acinetobacter johnsonii</w:t>
            </w:r>
            <w:r w:rsidRPr="001D0C2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11416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SH046</w:t>
            </w:r>
            <w:r w:rsidR="00F11416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</w:t>
            </w:r>
            <w:r w:rsidR="00DB1599" w:rsidRPr="001D0C20">
              <w:rPr>
                <w:rFonts w:ascii="Arial" w:hAnsi="Arial" w:cs="Arial"/>
                <w:sz w:val="16"/>
                <w:szCs w:val="16"/>
              </w:rPr>
              <w:t>(</w:t>
            </w:r>
            <w:r w:rsidR="00F11416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162055.1</w:t>
            </w:r>
            <w:r w:rsidR="00DB1599" w:rsidRPr="001D0C2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4E8C76E1" w14:textId="6E9717BB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3,014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87C87B" w14:textId="1FF0DDC0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45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252D87E7" w14:textId="0F02E4FB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  <w:tr w:rsidR="005B6BD8" w:rsidRPr="00E44943" w14:paraId="1B202512" w14:textId="77777777" w:rsidTr="000A1093">
        <w:trPr>
          <w:trHeight w:val="284"/>
          <w:jc w:val="center"/>
        </w:trPr>
        <w:tc>
          <w:tcPr>
            <w:tcW w:w="5566" w:type="dxa"/>
            <w:tcBorders>
              <w:top w:val="single" w:sz="6" w:space="0" w:color="000000"/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1476F8D" w14:textId="65030B51" w:rsidR="00D76F9D" w:rsidRPr="00E1129C" w:rsidRDefault="00D76F9D" w:rsidP="00E1129C">
            <w:pPr>
              <w:pStyle w:val="HTMLPreformatted"/>
              <w:shd w:val="clear" w:color="auto" w:fill="FFFFFF"/>
              <w:spacing w:line="254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129C">
              <w:rPr>
                <w:rFonts w:ascii="Arial" w:hAnsi="Arial" w:cs="Arial"/>
                <w:i/>
                <w:sz w:val="16"/>
                <w:szCs w:val="16"/>
              </w:rPr>
              <w:t xml:space="preserve">Alcaligenes </w:t>
            </w:r>
            <w:r w:rsidRPr="00E1129C">
              <w:rPr>
                <w:rFonts w:ascii="Arial" w:hAnsi="Arial" w:cs="Arial"/>
                <w:sz w:val="16"/>
                <w:szCs w:val="16"/>
              </w:rPr>
              <w:t>sp. O-1</w:t>
            </w:r>
            <w:r w:rsidRPr="00E1129C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E1129C" w:rsidRPr="00E1129C">
              <w:rPr>
                <w:rFonts w:ascii="Arial" w:hAnsi="Arial" w:cs="Arial"/>
                <w:sz w:val="16"/>
                <w:szCs w:val="16"/>
              </w:rPr>
              <w:t>(</w:t>
            </w:r>
            <w:r w:rsidR="00E1129C" w:rsidRPr="00E1129C">
              <w:rPr>
                <w:rFonts w:ascii="Arial" w:hAnsi="Arial" w:cs="Arial"/>
                <w:color w:val="000000"/>
                <w:sz w:val="16"/>
                <w:szCs w:val="16"/>
              </w:rPr>
              <w:t>AF109074</w:t>
            </w:r>
            <w:r w:rsidR="00E1129C" w:rsidRPr="00E1129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69EADD" w14:textId="35764051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2FF953" w14:textId="7677CC6A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0BD5912A" w14:textId="7C9038B7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</w:t>
            </w:r>
            <w:r w:rsidR="00DA571B" w:rsidRPr="00E44943">
              <w:rPr>
                <w:rFonts w:ascii="Arial" w:hAnsi="Arial" w:cs="Arial"/>
                <w:sz w:val="16"/>
                <w:szCs w:val="16"/>
              </w:rPr>
              <w:t>,</w:t>
            </w:r>
            <w:r w:rsidRPr="00E44943">
              <w:rPr>
                <w:rFonts w:ascii="Arial" w:hAnsi="Arial" w:cs="Arial"/>
                <w:sz w:val="16"/>
                <w:szCs w:val="16"/>
              </w:rPr>
              <w:t>880</w:t>
            </w:r>
          </w:p>
        </w:tc>
      </w:tr>
      <w:tr w:rsidR="005B6BD8" w:rsidRPr="00E44943" w14:paraId="192CC1C2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B3AE3FA" w14:textId="557A66E2" w:rsidR="00D76F9D" w:rsidRPr="00E1129C" w:rsidRDefault="005B6BD8" w:rsidP="00D76F9D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1129C">
              <w:rPr>
                <w:rFonts w:ascii="Arial" w:hAnsi="Arial" w:cs="Arial"/>
                <w:i/>
                <w:sz w:val="16"/>
                <w:szCs w:val="16"/>
              </w:rPr>
              <w:t>Asticcacaulis excentricus</w:t>
            </w:r>
            <w:r w:rsidR="004E3CC5" w:rsidRPr="00E1129C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4E3CC5" w:rsidRPr="00E1129C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CB 48</w:t>
            </w:r>
            <w:r w:rsidR="00DB1599" w:rsidRPr="00E1129C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="00DB1599" w:rsidRPr="00E1129C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175215.2</w:t>
            </w:r>
            <w:r w:rsidR="00DB1599" w:rsidRPr="00E1129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vAlign w:val="center"/>
          </w:tcPr>
          <w:p w14:paraId="022BE78B" w14:textId="148E461C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855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5B9FF"/>
            <w:vAlign w:val="center"/>
          </w:tcPr>
          <w:p w14:paraId="4A5B698E" w14:textId="6CE9EB27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,285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673A4B95" w14:textId="7A342C97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7,972</w:t>
            </w:r>
          </w:p>
        </w:tc>
      </w:tr>
      <w:tr w:rsidR="005B6BD8" w:rsidRPr="00E44943" w14:paraId="3DB5E895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511FFCC" w14:textId="0CE608AB" w:rsidR="00D76F9D" w:rsidRPr="001D0C20" w:rsidRDefault="00D76F9D" w:rsidP="00D76F9D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>Bordetella petrii</w:t>
            </w:r>
            <w:r w:rsidR="004E3CC5" w:rsidRPr="001D0C2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4E3CC5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DSM 12804</w:t>
            </w: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074605" w:rsidRPr="001D0C20">
              <w:rPr>
                <w:rFonts w:ascii="Arial" w:hAnsi="Arial" w:cs="Arial"/>
                <w:i/>
                <w:sz w:val="16"/>
                <w:szCs w:val="16"/>
              </w:rPr>
              <w:t>(</w:t>
            </w:r>
            <w:r w:rsidR="00074605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67205.1</w:t>
            </w:r>
            <w:r w:rsidR="00074605" w:rsidRPr="001D0C20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vAlign w:val="center"/>
          </w:tcPr>
          <w:p w14:paraId="64CCEA64" w14:textId="31245C1E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713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vAlign w:val="center"/>
          </w:tcPr>
          <w:p w14:paraId="3B3B0636" w14:textId="64EF1FB1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957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3B860F5C" w14:textId="3E9FA527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,754</w:t>
            </w:r>
          </w:p>
        </w:tc>
      </w:tr>
      <w:tr w:rsidR="005B6BD8" w:rsidRPr="00E44943" w14:paraId="2745D58E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6A868B6" w14:textId="535BB928" w:rsidR="00D76F9D" w:rsidRPr="001D0C20" w:rsidRDefault="00D76F9D" w:rsidP="001D0C20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>Bradyrhizobium japonicum</w:t>
            </w:r>
            <w:r w:rsidR="004E3CC5" w:rsidRPr="001D0C20">
              <w:rPr>
                <w:rFonts w:ascii="Arial" w:hAnsi="Arial" w:cs="Arial"/>
                <w:i/>
                <w:sz w:val="16"/>
                <w:szCs w:val="16"/>
              </w:rPr>
              <w:t xml:space="preserve"> / diazoefficiens </w:t>
            </w:r>
            <w:r w:rsidR="004E3CC5" w:rsidRPr="001D0C20">
              <w:rPr>
                <w:rFonts w:ascii="Arial" w:hAnsi="Arial" w:cs="Arial"/>
                <w:sz w:val="16"/>
                <w:szCs w:val="16"/>
              </w:rPr>
              <w:t>USDA 110</w:t>
            </w:r>
            <w:r w:rsidR="004E3CC5" w:rsidRPr="001D0C2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074605" w:rsidRPr="001D0C20">
              <w:rPr>
                <w:rFonts w:ascii="Arial" w:hAnsi="Arial" w:cs="Arial"/>
                <w:i/>
                <w:sz w:val="16"/>
                <w:szCs w:val="16"/>
              </w:rPr>
              <w:t>(</w:t>
            </w:r>
            <w:r w:rsidR="004E3CC5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</w:t>
            </w:r>
            <w:r w:rsid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_</w:t>
            </w:r>
            <w:r w:rsidR="004E3CC5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000011365.1</w:t>
            </w:r>
            <w:r w:rsidR="00074605" w:rsidRPr="001D0C20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C42B51" w14:textId="5AEEAA5D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19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5B9FF"/>
            <w:vAlign w:val="center"/>
          </w:tcPr>
          <w:p w14:paraId="1C9EB92B" w14:textId="449FB220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,665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FFFFFF"/>
            <w:vAlign w:val="center"/>
          </w:tcPr>
          <w:p w14:paraId="4E5379A0" w14:textId="0D8F8C3B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080</w:t>
            </w:r>
          </w:p>
        </w:tc>
      </w:tr>
      <w:tr w:rsidR="005B6BD8" w:rsidRPr="00E44943" w14:paraId="3052D35D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D1E7DDB" w14:textId="00DB0EF3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Bradyrhizobium </w:t>
            </w:r>
            <w:r w:rsidRPr="001D0C20">
              <w:rPr>
                <w:rFonts w:ascii="Arial" w:hAnsi="Arial" w:cs="Arial"/>
                <w:sz w:val="16"/>
                <w:szCs w:val="16"/>
              </w:rPr>
              <w:t xml:space="preserve">sp. BTAi1 </w:t>
            </w:r>
            <w:r w:rsidR="00074605" w:rsidRPr="001D0C20">
              <w:rPr>
                <w:rFonts w:ascii="Arial" w:hAnsi="Arial" w:cs="Arial"/>
                <w:sz w:val="16"/>
                <w:szCs w:val="16"/>
              </w:rPr>
              <w:t>(</w:t>
            </w:r>
            <w:r w:rsidR="00074605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15165.1</w:t>
            </w:r>
            <w:r w:rsidR="00074605" w:rsidRPr="001D0C2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8447AA" w14:textId="110A85DC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72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5B9FF"/>
            <w:vAlign w:val="center"/>
          </w:tcPr>
          <w:p w14:paraId="7A7FF72B" w14:textId="3D8153E3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,907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FFFFFF"/>
            <w:vAlign w:val="center"/>
          </w:tcPr>
          <w:p w14:paraId="53D7F384" w14:textId="57037CB6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265</w:t>
            </w:r>
          </w:p>
        </w:tc>
      </w:tr>
      <w:tr w:rsidR="005B6BD8" w:rsidRPr="00E44943" w14:paraId="4EE54B8C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483532D" w14:textId="401D58F4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>Chryseobacterium gleum</w:t>
            </w:r>
            <w:r w:rsidR="004E3CC5" w:rsidRPr="001D0C2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4E3CC5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ATCC 35910</w:t>
            </w:r>
            <w:r w:rsidRPr="001D0C2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74605" w:rsidRPr="001D0C20">
              <w:rPr>
                <w:rFonts w:ascii="Arial" w:hAnsi="Arial" w:cs="Arial"/>
                <w:sz w:val="16"/>
                <w:szCs w:val="16"/>
              </w:rPr>
              <w:t>(GCF_000143785.1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vAlign w:val="center"/>
          </w:tcPr>
          <w:p w14:paraId="37F89F41" w14:textId="5BBDF4C1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998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vAlign w:val="center"/>
          </w:tcPr>
          <w:p w14:paraId="439D1A92" w14:textId="257BF246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03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5FF16D9F" w14:textId="3BD444AF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92</w:t>
            </w:r>
          </w:p>
        </w:tc>
      </w:tr>
      <w:tr w:rsidR="005B6BD8" w:rsidRPr="00E44943" w14:paraId="4DEC9A8A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D900F6D" w14:textId="3C0A92C4" w:rsidR="00D76F9D" w:rsidRPr="00BB71C1" w:rsidRDefault="00D76F9D" w:rsidP="00BB71C1">
            <w:pPr>
              <w:pStyle w:val="HTMLPreformatted"/>
              <w:shd w:val="clear" w:color="auto" w:fill="FFFFFF"/>
              <w:spacing w:line="254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71C1">
              <w:rPr>
                <w:rFonts w:ascii="Arial" w:hAnsi="Arial" w:cs="Arial"/>
                <w:i/>
                <w:sz w:val="16"/>
                <w:szCs w:val="16"/>
              </w:rPr>
              <w:t xml:space="preserve">Citrobacter freundii </w:t>
            </w:r>
            <w:r w:rsidR="00BB71C1" w:rsidRPr="00BB71C1">
              <w:rPr>
                <w:rFonts w:ascii="Arial" w:hAnsi="Arial" w:cs="Arial"/>
                <w:color w:val="000000"/>
                <w:sz w:val="16"/>
                <w:szCs w:val="16"/>
              </w:rPr>
              <w:t xml:space="preserve">plasmid pCTX-M3 </w:t>
            </w:r>
            <w:r w:rsidR="00BB71C1" w:rsidRPr="00BB71C1">
              <w:rPr>
                <w:rFonts w:ascii="Arial" w:hAnsi="Arial" w:cs="Arial"/>
                <w:i/>
                <w:sz w:val="16"/>
                <w:szCs w:val="16"/>
              </w:rPr>
              <w:t>(</w:t>
            </w:r>
            <w:r w:rsidR="00BB71C1" w:rsidRPr="00BB71C1">
              <w:rPr>
                <w:rFonts w:ascii="Arial" w:hAnsi="Arial" w:cs="Arial"/>
                <w:color w:val="000000"/>
                <w:sz w:val="16"/>
                <w:szCs w:val="16"/>
              </w:rPr>
              <w:t>AF550415.2</w:t>
            </w:r>
            <w:r w:rsidR="00BB71C1" w:rsidRPr="00BB71C1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639C2F" w14:textId="216373EC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4CA167" w14:textId="1F0A33DC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4F7404E0" w14:textId="595BBCFF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5B6BD8" w:rsidRPr="00E44943" w14:paraId="7AD88778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8F174CE" w14:textId="6ED92477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Citrobacter koseri </w:t>
            </w:r>
            <w:r w:rsidR="00E33583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ATCC BAA-895</w:t>
            </w:r>
            <w:r w:rsidR="00E33583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 w:rsidR="00E33583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18045.1</w:t>
            </w:r>
            <w:r w:rsidR="00E33583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27ED6CCA" w14:textId="7F62D61C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,383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467A27" w14:textId="65743CE3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6263A3B9" w14:textId="2F6E7128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40</w:t>
            </w:r>
          </w:p>
        </w:tc>
      </w:tr>
      <w:tr w:rsidR="005B6BD8" w:rsidRPr="00E44943" w14:paraId="19363DEC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FD20585" w14:textId="30269C13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Citrobacter youngae </w:t>
            </w:r>
            <w:r w:rsidR="00EB675F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ATCC 29220</w:t>
            </w:r>
            <w:r w:rsidR="00EB675F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 w:rsidR="00EB675F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A_000155975.1</w:t>
            </w:r>
            <w:r w:rsidR="00EB675F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13B3AB96" w14:textId="0DBCE4EA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0,684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D4279C" w14:textId="3750B29F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54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6C2734E8" w14:textId="3AF7E24D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26</w:t>
            </w:r>
          </w:p>
        </w:tc>
      </w:tr>
      <w:tr w:rsidR="005B6BD8" w:rsidRPr="00E44943" w14:paraId="1262B4E9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0F24260" w14:textId="3C499A41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Clostridium beijerinckii </w:t>
            </w:r>
            <w:r w:rsidR="00757056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NCIMB 8052</w:t>
            </w:r>
            <w:r w:rsidR="00757056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 w:rsidR="00757056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16965.1</w:t>
            </w:r>
            <w:r w:rsidR="00757056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60738939" w14:textId="22A6987C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850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FE7E63" w14:textId="2DE155A7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394D7F59" w14:textId="52B1647C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</w:tr>
      <w:tr w:rsidR="005B6BD8" w:rsidRPr="00E44943" w14:paraId="01B6CD11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FC301BE" w14:textId="6F95B42E" w:rsidR="00D76F9D" w:rsidRPr="001D0C20" w:rsidRDefault="00D76F9D" w:rsidP="00D76F9D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>Delftia acidovorans</w:t>
            </w:r>
            <w:r w:rsidR="0068210A" w:rsidRPr="001D0C2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40C94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SPH-1</w:t>
            </w:r>
            <w:r w:rsidR="00E40C94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 w:rsidR="00E40C94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18665.1</w:t>
            </w:r>
            <w:r w:rsidR="00E40C94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vAlign w:val="center"/>
          </w:tcPr>
          <w:p w14:paraId="5F6F10F1" w14:textId="6C349EB7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005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3F4633" w14:textId="389FC3FB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44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4BDCB5F5" w14:textId="7A68D1F1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,304</w:t>
            </w:r>
          </w:p>
        </w:tc>
      </w:tr>
      <w:tr w:rsidR="005B6BD8" w:rsidRPr="00E44943" w14:paraId="0DA1458A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CE5B80D" w14:textId="384F7501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>Dyadobacter fermentans</w:t>
            </w:r>
            <w:r w:rsidR="0068210A" w:rsidRPr="001D0C2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40C94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DSM 18053</w:t>
            </w:r>
            <w:r w:rsidR="00E40C94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 w:rsidR="00E40C94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23125.1</w:t>
            </w:r>
            <w:r w:rsidR="00E40C94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1D1A5E6F" w14:textId="39B9D23C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,184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5B9FF"/>
            <w:vAlign w:val="center"/>
          </w:tcPr>
          <w:p w14:paraId="039F582F" w14:textId="642E45A1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635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66BE4304" w14:textId="224B1625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,282</w:t>
            </w:r>
          </w:p>
        </w:tc>
      </w:tr>
      <w:tr w:rsidR="005B6BD8" w:rsidRPr="00E44943" w14:paraId="6CBAC0F0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EF58197" w14:textId="42192C3F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Enterobacter </w:t>
            </w:r>
            <w:r w:rsidRPr="00583B75">
              <w:rPr>
                <w:rFonts w:ascii="Arial" w:hAnsi="Arial" w:cs="Arial"/>
                <w:sz w:val="16"/>
                <w:szCs w:val="16"/>
              </w:rPr>
              <w:t>sp. 638</w:t>
            </w:r>
            <w:r w:rsidRPr="001D0C2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B6769" w:rsidRPr="001D0C20">
              <w:rPr>
                <w:rFonts w:ascii="Arial" w:hAnsi="Arial" w:cs="Arial"/>
                <w:sz w:val="16"/>
                <w:szCs w:val="16"/>
              </w:rPr>
              <w:t>(</w:t>
            </w:r>
            <w:r w:rsidR="00CB6769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16325.1</w:t>
            </w:r>
            <w:r w:rsidR="00CB6769" w:rsidRPr="001D0C2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456B1809" w14:textId="28C31619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,492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6D7BB0" w14:textId="5E321C56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0F8FDDC8" w14:textId="359D4C34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05</w:t>
            </w:r>
          </w:p>
        </w:tc>
      </w:tr>
      <w:tr w:rsidR="005B6BD8" w:rsidRPr="00E44943" w14:paraId="765B60EE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5388B9C9" w14:textId="793ACDFC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>Enterobacter cloacae</w:t>
            </w:r>
            <w:r w:rsidRPr="001D0C2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5785B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ATCC 13047</w:t>
            </w:r>
            <w:r w:rsidR="00A5785B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 w:rsidR="00A5785B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25565.1</w:t>
            </w:r>
            <w:r w:rsidR="00A5785B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07680284" w14:textId="5F338FCD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7,772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07559C" w14:textId="4375E9D5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20BC2514" w14:textId="6E813AA8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71</w:t>
            </w:r>
          </w:p>
        </w:tc>
      </w:tr>
      <w:tr w:rsidR="005B6BD8" w:rsidRPr="00E44943" w14:paraId="695C2C65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2AA27F6D" w14:textId="6E3AAD09" w:rsidR="00D76F9D" w:rsidRPr="001D0C20" w:rsidRDefault="00D76F9D" w:rsidP="00D76F9D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Enterococcus faecium </w:t>
            </w:r>
            <w:r w:rsidR="002E714A" w:rsidRPr="001D0C20">
              <w:rPr>
                <w:rFonts w:ascii="Arial" w:hAnsi="Arial" w:cs="Arial"/>
                <w:sz w:val="16"/>
                <w:szCs w:val="16"/>
              </w:rPr>
              <w:t>C68 (</w:t>
            </w:r>
            <w:r w:rsidR="002E714A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160315.</w:t>
            </w:r>
            <w:r w:rsidR="002E714A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</w:t>
            </w:r>
            <w:r w:rsidR="002E714A" w:rsidRPr="001D0C2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611305D6" w14:textId="582099B1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,084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FB5E33" w14:textId="1D985B03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7A97FE97" w14:textId="6EB44214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</w:tr>
      <w:tr w:rsidR="005B6BD8" w:rsidRPr="00E44943" w14:paraId="1441C13F" w14:textId="77777777" w:rsidTr="000A1093">
        <w:trPr>
          <w:trHeight w:val="284"/>
          <w:jc w:val="center"/>
        </w:trPr>
        <w:tc>
          <w:tcPr>
            <w:tcW w:w="5566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12" w:space="0" w:color="000000" w:themeColor="text1"/>
            </w:tcBorders>
            <w:vAlign w:val="center"/>
          </w:tcPr>
          <w:p w14:paraId="1020086B" w14:textId="3EAAD553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>Escherichia coli</w:t>
            </w:r>
            <w:r w:rsidRPr="001D0C2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6FD6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K-12 substr. MG1655</w:t>
            </w:r>
            <w:r w:rsidR="00776FD6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 w:rsidR="00776FD6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05845.</w:t>
            </w:r>
            <w:r w:rsidR="00776FD6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26E4848A" w14:textId="75B4FC8E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7,201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63311A" w14:textId="78E83244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FFFFFF"/>
            <w:vAlign w:val="center"/>
          </w:tcPr>
          <w:p w14:paraId="3764A2FF" w14:textId="1457EDA2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22</w:t>
            </w:r>
          </w:p>
        </w:tc>
      </w:tr>
      <w:tr w:rsidR="005B6BD8" w:rsidRPr="00E44943" w14:paraId="5E73CA8A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vAlign w:val="center"/>
          </w:tcPr>
          <w:p w14:paraId="399F47F5" w14:textId="5AC292F5" w:rsidR="00D76F9D" w:rsidRPr="001D0C20" w:rsidRDefault="00D76F9D" w:rsidP="00D76F9D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>Klebsiella pneumoniae</w:t>
            </w:r>
            <w:r w:rsidR="0068210A" w:rsidRPr="001D0C2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D755F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ATCC 700721; MGH 78578</w:t>
            </w:r>
            <w:r w:rsidR="008D755F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 w:rsidR="008D755F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16305.1</w:t>
            </w:r>
            <w:r w:rsidR="008D755F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27C8F97B" w14:textId="3B49CAF3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,404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FFCDF9" w14:textId="7EDD5309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3530E3F4" w14:textId="0C4416C7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71</w:t>
            </w:r>
          </w:p>
        </w:tc>
      </w:tr>
      <w:tr w:rsidR="005B6BD8" w:rsidRPr="00E44943" w14:paraId="42CDC486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vAlign w:val="center"/>
          </w:tcPr>
          <w:p w14:paraId="1B2E0147" w14:textId="30A4D91B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Lactococcus lactis </w:t>
            </w:r>
            <w:r w:rsidR="008F7CB7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IL1403</w:t>
            </w:r>
            <w:r w:rsidR="008F7CB7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 w:rsidR="008F7CB7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06865.1</w:t>
            </w:r>
            <w:r w:rsidR="008F7CB7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7AF47032" w14:textId="18FB8D65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18,780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vAlign w:val="center"/>
          </w:tcPr>
          <w:p w14:paraId="6CA4E476" w14:textId="0BC775B0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192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FFFFFF"/>
            <w:vAlign w:val="center"/>
          </w:tcPr>
          <w:p w14:paraId="0AD35155" w14:textId="2B2A893D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312</w:t>
            </w:r>
          </w:p>
        </w:tc>
      </w:tr>
      <w:tr w:rsidR="005B6BD8" w:rsidRPr="00E44943" w14:paraId="50C558EF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vAlign w:val="center"/>
          </w:tcPr>
          <w:p w14:paraId="6AF925D0" w14:textId="7404B186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Lactobacillus sakei </w:t>
            </w:r>
            <w:r w:rsidR="000B2D48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23K</w:t>
            </w:r>
            <w:r w:rsidR="000B2D48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 w:rsidR="00F74063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26065.1</w:t>
            </w:r>
            <w:r w:rsidR="000B2D48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0E6F0BCB" w14:textId="056C0940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75,646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6A3652" w14:textId="7DFA8653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68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FFFFFF"/>
            <w:vAlign w:val="center"/>
          </w:tcPr>
          <w:p w14:paraId="2BACDDDC" w14:textId="19DFC4CD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05</w:t>
            </w:r>
          </w:p>
        </w:tc>
      </w:tr>
      <w:tr w:rsidR="005B6BD8" w:rsidRPr="00E44943" w14:paraId="0FA6231E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vAlign w:val="center"/>
          </w:tcPr>
          <w:p w14:paraId="3DF1B82B" w14:textId="7F5E7D29" w:rsidR="00D76F9D" w:rsidRPr="001D0C20" w:rsidRDefault="00D76F9D" w:rsidP="00D76F9D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>Leptothrix cholodnii</w:t>
            </w:r>
            <w:r w:rsidRPr="001D0C2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55AAD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SP-6</w:t>
            </w:r>
            <w:r w:rsidR="00755AAD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 w:rsidR="00755AAD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19785.1</w:t>
            </w:r>
            <w:r w:rsidR="00755AAD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vAlign w:val="center"/>
          </w:tcPr>
          <w:p w14:paraId="6668D9B6" w14:textId="1CABA083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861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E9E6A4" w14:textId="0F00107F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17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1544562D" w14:textId="388DA592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,985</w:t>
            </w:r>
          </w:p>
        </w:tc>
      </w:tr>
      <w:tr w:rsidR="005B6BD8" w:rsidRPr="00E44943" w14:paraId="358AB827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vAlign w:val="center"/>
          </w:tcPr>
          <w:p w14:paraId="739DF463" w14:textId="46474B84" w:rsidR="00D76F9D" w:rsidRPr="001D0C20" w:rsidRDefault="00D76F9D" w:rsidP="00D76F9D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>Methylibium petroleiphilum</w:t>
            </w:r>
            <w:r w:rsidRPr="001D0C2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A72DB" w:rsidRPr="001D0C20">
              <w:rPr>
                <w:rFonts w:ascii="Arial" w:hAnsi="Arial" w:cs="Arial"/>
                <w:sz w:val="16"/>
                <w:szCs w:val="16"/>
              </w:rPr>
              <w:t>PM1 (</w:t>
            </w:r>
            <w:r w:rsidR="000A72DB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15725.1</w:t>
            </w:r>
            <w:r w:rsidR="000A72DB" w:rsidRPr="001D0C2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vAlign w:val="center"/>
          </w:tcPr>
          <w:p w14:paraId="2972584D" w14:textId="7F398745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017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C164C2" w14:textId="108592CF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28527359" w14:textId="2D159540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,392</w:t>
            </w:r>
          </w:p>
        </w:tc>
      </w:tr>
      <w:tr w:rsidR="005B6BD8" w:rsidRPr="00E44943" w14:paraId="41C07D51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vAlign w:val="center"/>
          </w:tcPr>
          <w:p w14:paraId="25C78B36" w14:textId="72CA935F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Methylobacterium populi </w:t>
            </w:r>
            <w:r w:rsidR="00C16B69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BJ001</w:t>
            </w:r>
            <w:r w:rsidR="00C16B69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 w:rsidR="00C16B69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19945.1</w:t>
            </w:r>
            <w:r w:rsidR="00C16B69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vAlign w:val="center"/>
          </w:tcPr>
          <w:p w14:paraId="2C7F4E82" w14:textId="5D075F6C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28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5B9FF"/>
            <w:vAlign w:val="center"/>
          </w:tcPr>
          <w:p w14:paraId="141B5432" w14:textId="6F5DCB4A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7,636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26639DD2" w14:textId="300B8F78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5,234</w:t>
            </w:r>
          </w:p>
        </w:tc>
      </w:tr>
      <w:tr w:rsidR="005B6BD8" w:rsidRPr="00E44943" w14:paraId="24C25BC3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0946C7D" w14:textId="773ABDBF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>Pediococcus pentosaceus</w:t>
            </w:r>
            <w:r w:rsidRPr="001D0C2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731CF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ATCC 25745</w:t>
            </w:r>
            <w:r w:rsidR="004731CF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 w:rsidR="004731CF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14505.1</w:t>
            </w:r>
            <w:r w:rsidR="004731CF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5DD480EE" w14:textId="7EE487B9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,579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95F69B" w14:textId="7C4CC9A5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5D68F5D6" w14:textId="468BB28E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48</w:t>
            </w:r>
          </w:p>
        </w:tc>
      </w:tr>
      <w:tr w:rsidR="005B6BD8" w:rsidRPr="00E44943" w14:paraId="5DC09D9A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F46FBD7" w14:textId="40788F02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Pseudomonas fluorescens </w:t>
            </w:r>
            <w:r w:rsidR="004731CF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Pf0-1</w:t>
            </w:r>
            <w:r w:rsidR="004731CF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 w:rsidR="004731CF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12445.1</w:t>
            </w:r>
            <w:r w:rsidR="004731CF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3D6C725C" w14:textId="2037CE14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568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B6B036" w14:textId="28E0B135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45D09418" w14:textId="784DC1C2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80</w:t>
            </w:r>
          </w:p>
        </w:tc>
      </w:tr>
      <w:tr w:rsidR="005B6BD8" w:rsidRPr="00E44943" w14:paraId="713E8482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16AF669" w14:textId="78782304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Ralstonia pickettii </w:t>
            </w:r>
            <w:r w:rsidR="00511AF8" w:rsidRPr="00583B75">
              <w:rPr>
                <w:rFonts w:ascii="Arial" w:hAnsi="Arial" w:cs="Arial"/>
                <w:sz w:val="16"/>
                <w:szCs w:val="16"/>
              </w:rPr>
              <w:t>2D</w:t>
            </w:r>
            <w:r w:rsidR="00511AF8" w:rsidRPr="001D0C20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="00511AF8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23425.1</w:t>
            </w:r>
            <w:r w:rsidR="00511AF8" w:rsidRPr="001D0C20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41ACE4D9" w14:textId="17E99123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991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877DB7" w14:textId="4EFB183E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27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FFFFFF"/>
            <w:vAlign w:val="center"/>
          </w:tcPr>
          <w:p w14:paraId="18C57802" w14:textId="5A0F16F4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236</w:t>
            </w:r>
          </w:p>
        </w:tc>
      </w:tr>
      <w:tr w:rsidR="005B6BD8" w:rsidRPr="00E44943" w14:paraId="349CE610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66E72F4" w14:textId="3798E4BA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Salmonella enterica </w:t>
            </w:r>
            <w:r w:rsidR="008A1AAD" w:rsidRPr="00583B75">
              <w:rPr>
                <w:rFonts w:ascii="Arial" w:hAnsi="Arial" w:cs="Arial"/>
                <w:sz w:val="16"/>
                <w:szCs w:val="16"/>
              </w:rPr>
              <w:t>serovar Typhimurium str. LT2</w:t>
            </w:r>
            <w:r w:rsidR="008A1AAD" w:rsidRPr="001D0C20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="008A1AAD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06945.1</w:t>
            </w:r>
            <w:r w:rsidR="008A1AAD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0521FF42" w14:textId="7671A435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,046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C8AE77" w14:textId="11DDE223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20E6DAC6" w14:textId="0FF062A3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47</w:t>
            </w:r>
          </w:p>
        </w:tc>
      </w:tr>
      <w:tr w:rsidR="005B6BD8" w:rsidRPr="00E44943" w14:paraId="0BB8EA55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232B454" w14:textId="45A1302D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Stenotrophomonas maltophilia </w:t>
            </w:r>
            <w:r w:rsidR="001E357D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K279a</w:t>
            </w:r>
            <w:r w:rsidR="001E357D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 w:rsidR="001E357D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72485.1</w:t>
            </w:r>
            <w:r w:rsidR="001E357D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9A1B57" w14:textId="00B583D0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58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vAlign w:val="center"/>
          </w:tcPr>
          <w:p w14:paraId="136A77F2" w14:textId="08390381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857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2EA2CAE2" w14:textId="1404D272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7,817</w:t>
            </w:r>
          </w:p>
        </w:tc>
      </w:tr>
      <w:tr w:rsidR="005B6BD8" w:rsidRPr="00E44943" w14:paraId="20418B61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002829D" w14:textId="13A365E2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Variovorax paradoxus </w:t>
            </w:r>
            <w:r w:rsidR="00A466E3" w:rsidRPr="00583B75">
              <w:rPr>
                <w:rFonts w:ascii="Arial" w:hAnsi="Arial" w:cs="Arial"/>
                <w:sz w:val="16"/>
                <w:szCs w:val="16"/>
              </w:rPr>
              <w:t>S110</w:t>
            </w:r>
            <w:r w:rsidR="00A466E3" w:rsidRPr="001D0C20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="00A466E3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23345.1</w:t>
            </w:r>
            <w:r w:rsidR="00A466E3" w:rsidRPr="001D0C20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vAlign w:val="center"/>
          </w:tcPr>
          <w:p w14:paraId="120C604B" w14:textId="4E8E6E18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845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vAlign w:val="center"/>
          </w:tcPr>
          <w:p w14:paraId="64691C53" w14:textId="0E48147A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28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6D7F81A2" w14:textId="180A20FB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3,823</w:t>
            </w:r>
          </w:p>
        </w:tc>
      </w:tr>
      <w:tr w:rsidR="005B6BD8" w:rsidRPr="00E44943" w14:paraId="0C373856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D8CD711" w14:textId="5F090991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Verminephrobacter eiseniae </w:t>
            </w:r>
            <w:r w:rsidR="007B1F13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EF01-2</w:t>
            </w:r>
            <w:r w:rsidR="007B1F13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 w:rsidR="007B1F13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15565.1</w:t>
            </w:r>
            <w:r w:rsidR="007B1F13" w:rsidRPr="001D0C2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/>
            <w:vAlign w:val="center"/>
          </w:tcPr>
          <w:p w14:paraId="70346DD0" w14:textId="49227D04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03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6B62F3" w14:textId="7E465107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59914970" w14:textId="579FEE30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,888</w:t>
            </w:r>
          </w:p>
        </w:tc>
      </w:tr>
      <w:tr w:rsidR="005B6BD8" w:rsidRPr="00E44943" w14:paraId="21844817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D790187" w14:textId="5C9B7C10" w:rsidR="00D76F9D" w:rsidRPr="001D0C20" w:rsidRDefault="00DB1599" w:rsidP="00C1405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>Weissella paramesenteroides</w:t>
            </w:r>
            <w:r w:rsidR="00C1405A" w:rsidRPr="001D0C2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405A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 xml:space="preserve">ATCC 33313 </w:t>
            </w:r>
            <w:r w:rsidRPr="001D0C20">
              <w:rPr>
                <w:rFonts w:ascii="Arial" w:hAnsi="Arial" w:cs="Arial"/>
                <w:i/>
                <w:sz w:val="16"/>
                <w:szCs w:val="16"/>
              </w:rPr>
              <w:t>(</w:t>
            </w:r>
            <w:r w:rsidRPr="001D0C20">
              <w:rPr>
                <w:rFonts w:ascii="Arial" w:hAnsi="Arial" w:cs="Arial"/>
                <w:color w:val="000000"/>
                <w:sz w:val="16"/>
                <w:szCs w:val="16"/>
              </w:rPr>
              <w:t>NZ_ACKU00000000</w:t>
            </w:r>
            <w:r w:rsidRPr="001D0C20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2A095BA4" w14:textId="4B22CFC7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5,666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E7F990" w14:textId="6A9F6909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67C89923" w14:textId="2D817956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74</w:t>
            </w:r>
          </w:p>
        </w:tc>
      </w:tr>
      <w:tr w:rsidR="005B6BD8" w:rsidRPr="00E44943" w14:paraId="22E7F612" w14:textId="77777777" w:rsidTr="000A1093">
        <w:trPr>
          <w:trHeight w:val="284"/>
          <w:jc w:val="center"/>
        </w:trPr>
        <w:tc>
          <w:tcPr>
            <w:tcW w:w="5566" w:type="dxa"/>
            <w:tcBorders>
              <w:left w:val="single" w:sz="12" w:space="0" w:color="000000"/>
              <w:bottom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ACE6488" w14:textId="685E83FC" w:rsidR="00D76F9D" w:rsidRPr="001D0C20" w:rsidRDefault="00D76F9D" w:rsidP="0068210A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1D0C20">
              <w:rPr>
                <w:rFonts w:ascii="Arial" w:hAnsi="Arial" w:cs="Arial"/>
                <w:i/>
                <w:sz w:val="16"/>
                <w:szCs w:val="16"/>
              </w:rPr>
              <w:t xml:space="preserve">Xanthobacter autotrophicus </w:t>
            </w:r>
            <w:r w:rsidR="00C1405A" w:rsidRPr="00583B75">
              <w:rPr>
                <w:rFonts w:ascii="Arial" w:hAnsi="Arial" w:cs="Arial"/>
                <w:sz w:val="16"/>
                <w:szCs w:val="16"/>
              </w:rPr>
              <w:t>Py2</w:t>
            </w:r>
            <w:r w:rsidR="00C1405A" w:rsidRPr="001D0C20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="00C1405A" w:rsidRPr="001D0C20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GCF_000017645.1</w:t>
            </w:r>
            <w:r w:rsidR="00C1405A" w:rsidRPr="001D0C20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14:paraId="512C2BEB" w14:textId="1189F085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43</w:t>
            </w:r>
          </w:p>
        </w:tc>
        <w:tc>
          <w:tcPr>
            <w:tcW w:w="7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shd w:val="clear" w:color="auto" w:fill="FFFFFF"/>
            <w:vAlign w:val="center"/>
          </w:tcPr>
          <w:p w14:paraId="0FC3B928" w14:textId="008D62E7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76</w:t>
            </w:r>
          </w:p>
        </w:tc>
        <w:tc>
          <w:tcPr>
            <w:tcW w:w="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5DB40701" w14:textId="5B18A02C" w:rsidR="00D76F9D" w:rsidRPr="00E44943" w:rsidRDefault="00D76F9D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,551</w:t>
            </w:r>
          </w:p>
        </w:tc>
      </w:tr>
    </w:tbl>
    <w:p w14:paraId="2D26728E" w14:textId="73D11EBA" w:rsidR="002A2FD3" w:rsidRPr="00E44943" w:rsidRDefault="002A2FD3" w:rsidP="005D5AE5">
      <w:pPr>
        <w:jc w:val="both"/>
        <w:rPr>
          <w:rFonts w:ascii="Arial" w:hAnsi="Arial" w:cs="Arial"/>
          <w:b/>
          <w:sz w:val="20"/>
          <w:szCs w:val="20"/>
        </w:rPr>
      </w:pPr>
      <w:r w:rsidRPr="00E44943">
        <w:rPr>
          <w:rFonts w:ascii="Arial" w:hAnsi="Arial" w:cs="Arial"/>
          <w:b/>
          <w:sz w:val="20"/>
        </w:rPr>
        <w:t>Table S</w:t>
      </w:r>
      <w:r w:rsidR="00C75B95" w:rsidRPr="00E44943">
        <w:rPr>
          <w:rFonts w:ascii="Arial" w:hAnsi="Arial" w:cs="Arial"/>
          <w:b/>
          <w:sz w:val="20"/>
        </w:rPr>
        <w:t>3</w:t>
      </w:r>
      <w:r w:rsidRPr="00E44943">
        <w:rPr>
          <w:rFonts w:ascii="Arial" w:hAnsi="Arial" w:cs="Arial"/>
          <w:b/>
          <w:sz w:val="20"/>
        </w:rPr>
        <w:t xml:space="preserve">: </w:t>
      </w:r>
      <w:r w:rsidR="00663C5F" w:rsidRPr="00E44943">
        <w:rPr>
          <w:rFonts w:ascii="Arial" w:hAnsi="Arial" w:cs="Arial"/>
          <w:b/>
          <w:sz w:val="20"/>
          <w:szCs w:val="20"/>
        </w:rPr>
        <w:t>Number of reads assigned to</w:t>
      </w:r>
      <w:r w:rsidRPr="00E44943">
        <w:rPr>
          <w:rFonts w:ascii="Arial" w:hAnsi="Arial" w:cs="Arial"/>
          <w:b/>
          <w:sz w:val="20"/>
          <w:szCs w:val="20"/>
        </w:rPr>
        <w:t xml:space="preserve"> the genome using bowtie (BWT). </w:t>
      </w:r>
    </w:p>
    <w:p w14:paraId="0B2C309C" w14:textId="33B9E61D" w:rsidR="000C53FE" w:rsidRPr="00E44943" w:rsidRDefault="002A2FD3" w:rsidP="005D5AE5">
      <w:pPr>
        <w:jc w:val="both"/>
        <w:rPr>
          <w:rFonts w:ascii="Arial" w:hAnsi="Arial" w:cs="Arial"/>
          <w:b/>
        </w:rPr>
      </w:pPr>
      <w:r w:rsidRPr="00E44943">
        <w:rPr>
          <w:rFonts w:ascii="Arial" w:hAnsi="Arial" w:cs="Arial"/>
          <w:sz w:val="20"/>
          <w:szCs w:val="20"/>
        </w:rPr>
        <w:t>M</w:t>
      </w:r>
      <w:r w:rsidR="00663C5F" w:rsidRPr="00E44943">
        <w:rPr>
          <w:rFonts w:ascii="Arial" w:hAnsi="Arial" w:cs="Arial"/>
          <w:sz w:val="20"/>
          <w:szCs w:val="20"/>
        </w:rPr>
        <w:t>ismatches = 0;</w:t>
      </w:r>
      <w:r w:rsidR="00280B4E" w:rsidRPr="00E44943">
        <w:rPr>
          <w:rFonts w:ascii="Arial" w:hAnsi="Arial" w:cs="Arial"/>
          <w:sz w:val="20"/>
          <w:szCs w:val="20"/>
        </w:rPr>
        <w:t xml:space="preserve"> </w:t>
      </w:r>
      <w:r w:rsidR="00280B4E" w:rsidRPr="00E44943">
        <w:rPr>
          <w:rFonts w:ascii="Arial" w:hAnsi="Arial" w:cs="Arial"/>
          <w:sz w:val="20"/>
        </w:rPr>
        <w:t>Shading indicates presence</w:t>
      </w:r>
      <w:r w:rsidR="00EC584C">
        <w:rPr>
          <w:rFonts w:ascii="Arial" w:hAnsi="Arial" w:cs="Arial"/>
          <w:sz w:val="20"/>
        </w:rPr>
        <w:t>.</w:t>
      </w:r>
    </w:p>
    <w:p w14:paraId="262050A4" w14:textId="77777777" w:rsidR="00663C5F" w:rsidRPr="00E44943" w:rsidRDefault="00663C5F">
      <w:pPr>
        <w:rPr>
          <w:rFonts w:ascii="Arial" w:hAnsi="Arial" w:cs="Arial"/>
          <w:b/>
        </w:rPr>
      </w:pPr>
    </w:p>
    <w:p w14:paraId="40C27CE5" w14:textId="77777777" w:rsidR="00663C5F" w:rsidRPr="00E44943" w:rsidRDefault="00663C5F">
      <w:pPr>
        <w:rPr>
          <w:rFonts w:ascii="Arial" w:hAnsi="Arial" w:cs="Arial"/>
          <w:b/>
        </w:rPr>
      </w:pPr>
    </w:p>
    <w:p w14:paraId="003E2474" w14:textId="77777777" w:rsidR="00663C5F" w:rsidRPr="00E44943" w:rsidRDefault="00663C5F">
      <w:pPr>
        <w:rPr>
          <w:rFonts w:ascii="Arial" w:hAnsi="Arial" w:cs="Arial"/>
          <w:b/>
        </w:rPr>
      </w:pPr>
    </w:p>
    <w:p w14:paraId="6B091FA6" w14:textId="77777777" w:rsidR="00663C5F" w:rsidRPr="00E44943" w:rsidRDefault="00663C5F">
      <w:pPr>
        <w:rPr>
          <w:rFonts w:ascii="Arial" w:hAnsi="Arial" w:cs="Arial"/>
          <w:b/>
        </w:rPr>
      </w:pPr>
    </w:p>
    <w:p w14:paraId="39517982" w14:textId="026930C4" w:rsidR="000C53FE" w:rsidRPr="00E44943" w:rsidRDefault="00663C5F">
      <w:pPr>
        <w:rPr>
          <w:rFonts w:ascii="Arial" w:hAnsi="Arial" w:cs="Arial"/>
          <w:b/>
        </w:rPr>
      </w:pPr>
      <w:r w:rsidRPr="00E44943">
        <w:rPr>
          <w:rFonts w:ascii="Arial" w:hAnsi="Arial" w:cs="Arial"/>
          <w:b/>
        </w:rPr>
        <w:br w:type="page"/>
        <w:t>Supp TABLE S4</w:t>
      </w:r>
    </w:p>
    <w:p w14:paraId="6D8C40A3" w14:textId="77777777" w:rsidR="00711684" w:rsidRPr="00E44943" w:rsidRDefault="00711684">
      <w:pPr>
        <w:rPr>
          <w:rFonts w:ascii="Arial" w:hAnsi="Arial" w:cs="Arial"/>
          <w:b/>
        </w:rPr>
      </w:pPr>
    </w:p>
    <w:tbl>
      <w:tblPr>
        <w:tblW w:w="6046" w:type="dxa"/>
        <w:jc w:val="center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384"/>
        <w:gridCol w:w="1230"/>
        <w:gridCol w:w="1216"/>
        <w:gridCol w:w="1216"/>
      </w:tblGrid>
      <w:tr w:rsidR="00B73613" w:rsidRPr="00E44943" w14:paraId="2274E88C" w14:textId="77777777" w:rsidTr="007556EB">
        <w:trPr>
          <w:trHeight w:val="613"/>
          <w:jc w:val="center"/>
        </w:trPr>
        <w:tc>
          <w:tcPr>
            <w:tcW w:w="23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90EF838" w14:textId="77777777" w:rsidR="00663C5F" w:rsidRPr="00E44943" w:rsidRDefault="00663C5F" w:rsidP="00D76F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sz w:val="16"/>
                <w:szCs w:val="16"/>
              </w:rPr>
              <w:t>Species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12" w:space="0" w:color="000000"/>
              <w:bottom w:val="single" w:sz="12" w:space="0" w:color="000000" w:themeColor="text1"/>
            </w:tcBorders>
            <w:vAlign w:val="center"/>
          </w:tcPr>
          <w:p w14:paraId="32F68A74" w14:textId="2FB9D333" w:rsidR="00663C5F" w:rsidRPr="00E44943" w:rsidRDefault="00663C5F" w:rsidP="00D76F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sz w:val="16"/>
                <w:szCs w:val="16"/>
              </w:rPr>
              <w:t>Genome coverage (%) (A)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12" w:space="0" w:color="000000" w:themeColor="text1"/>
            </w:tcBorders>
            <w:vAlign w:val="center"/>
          </w:tcPr>
          <w:p w14:paraId="3ACD8B21" w14:textId="4BF68FCB" w:rsidR="00663C5F" w:rsidRPr="00E44943" w:rsidRDefault="00663C5F" w:rsidP="00D76F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sz w:val="16"/>
                <w:szCs w:val="16"/>
              </w:rPr>
              <w:t>Genome coverage (%) (B)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12" w:space="0" w:color="000000" w:themeColor="text1"/>
              <w:right w:val="single" w:sz="12" w:space="0" w:color="000000"/>
            </w:tcBorders>
            <w:vAlign w:val="center"/>
          </w:tcPr>
          <w:p w14:paraId="07C9BC7C" w14:textId="04B61753" w:rsidR="00663C5F" w:rsidRPr="00E44943" w:rsidRDefault="00663C5F" w:rsidP="00D76F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4943">
              <w:rPr>
                <w:rFonts w:ascii="Arial" w:hAnsi="Arial" w:cs="Arial"/>
                <w:b/>
                <w:sz w:val="16"/>
                <w:szCs w:val="16"/>
              </w:rPr>
              <w:t>Genome coverage (%) (C)</w:t>
            </w:r>
          </w:p>
        </w:tc>
      </w:tr>
      <w:tr w:rsidR="00B73613" w:rsidRPr="00E44943" w14:paraId="59A5C7C7" w14:textId="77777777" w:rsidTr="007556EB">
        <w:trPr>
          <w:trHeight w:val="284"/>
          <w:jc w:val="center"/>
        </w:trPr>
        <w:tc>
          <w:tcPr>
            <w:tcW w:w="2384" w:type="dxa"/>
            <w:tcBorders>
              <w:top w:val="single" w:sz="12" w:space="0" w:color="000000"/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A09F50F" w14:textId="1BDE8499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Achromobacter piechaudii</w:t>
            </w:r>
          </w:p>
        </w:tc>
        <w:tc>
          <w:tcPr>
            <w:tcW w:w="12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E871E7" w14:textId="06E81556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.936</w:t>
            </w:r>
          </w:p>
        </w:tc>
        <w:tc>
          <w:tcPr>
            <w:tcW w:w="1216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5B9FF"/>
            <w:vAlign w:val="center"/>
          </w:tcPr>
          <w:p w14:paraId="34731C70" w14:textId="4CF74E04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6.998</w:t>
            </w:r>
          </w:p>
        </w:tc>
        <w:tc>
          <w:tcPr>
            <w:tcW w:w="1216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6B504AFF" w14:textId="2DC2EFAD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0.565</w:t>
            </w:r>
          </w:p>
        </w:tc>
      </w:tr>
      <w:tr w:rsidR="00B73613" w:rsidRPr="00E44943" w14:paraId="33C28B0B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7EE0166" w14:textId="25505AED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Acidovorax citrulli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0492E7" w14:textId="10873480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991BBB" w14:textId="4678BF2D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52BD4134" w14:textId="2A718DB3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176</w:t>
            </w:r>
          </w:p>
        </w:tc>
      </w:tr>
      <w:tr w:rsidR="00B73613" w:rsidRPr="00E44943" w14:paraId="5E1C7BA9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95D0102" w14:textId="16BCF617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Acinetobacter johnsonii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18D9B9F7" w14:textId="2DF5C514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9.221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56A730" w14:textId="214B0561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311CA588" w14:textId="6155DB4D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</w:tr>
      <w:tr w:rsidR="00B73613" w:rsidRPr="00E44943" w14:paraId="42FBB5BB" w14:textId="77777777" w:rsidTr="007556EB">
        <w:trPr>
          <w:trHeight w:val="284"/>
          <w:jc w:val="center"/>
        </w:trPr>
        <w:tc>
          <w:tcPr>
            <w:tcW w:w="2384" w:type="dxa"/>
            <w:tcBorders>
              <w:top w:val="single" w:sz="6" w:space="0" w:color="000000"/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5C0DB1D" w14:textId="6D49F555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Alcaligenes sp. O-1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275C41D4" w14:textId="48965B0B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8.282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7868EE" w14:textId="561A2085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.432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33845238" w14:textId="35CAF98E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2.50</w:t>
            </w:r>
          </w:p>
        </w:tc>
      </w:tr>
      <w:tr w:rsidR="00B73613" w:rsidRPr="00E44943" w14:paraId="2ACDA07C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D77A126" w14:textId="44B66BBF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Asticcacaulis excentricus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B3A9E22" w14:textId="4B2F9979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173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594167" w14:textId="435E76B1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613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667FB202" w14:textId="46D49B98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.645</w:t>
            </w:r>
          </w:p>
        </w:tc>
      </w:tr>
      <w:tr w:rsidR="00B73613" w:rsidRPr="00E44943" w14:paraId="2EE067B2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D927ACE" w14:textId="4955A355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Bordetella petrii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B3AC3A" w14:textId="7C1FA70C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91E028" w14:textId="19FC3F1E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241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7498758C" w14:textId="6561FC58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450</w:t>
            </w:r>
          </w:p>
        </w:tc>
      </w:tr>
      <w:tr w:rsidR="00B73613" w:rsidRPr="00E44943" w14:paraId="092AAB61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1F6D421" w14:textId="7567CB9E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Bradyrhizobium japonicum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40275B" w14:textId="65586D5F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6DC05D" w14:textId="7D0E1B11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272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655F9356" w14:textId="7B1AABE9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</w:tr>
      <w:tr w:rsidR="00B73613" w:rsidRPr="00E44943" w14:paraId="789D2859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4FD6B4D" w14:textId="29FB6123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 xml:space="preserve">Bradyrhizobium </w:t>
            </w:r>
            <w:r w:rsidRPr="00E44943">
              <w:rPr>
                <w:rFonts w:ascii="Arial" w:hAnsi="Arial" w:cs="Arial"/>
                <w:sz w:val="16"/>
                <w:szCs w:val="16"/>
              </w:rPr>
              <w:t>sp. BTAi1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598686" w14:textId="0C68B2A7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84A694" w14:textId="21314BB8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.202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1B9E5911" w14:textId="4941F1B8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306</w:t>
            </w:r>
          </w:p>
        </w:tc>
      </w:tr>
      <w:tr w:rsidR="00B73613" w:rsidRPr="00E44943" w14:paraId="47891677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021CCDA" w14:textId="2BCA558E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Chryseobacterium gleum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B584C4" w14:textId="279A5BAE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260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7EABBE" w14:textId="7B32A516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35E9849A" w14:textId="01E3053A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</w:tr>
      <w:tr w:rsidR="00B73613" w:rsidRPr="00E44943" w14:paraId="1BC99A8F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12FA067" w14:textId="0C40FA43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Citrobacter freundii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EBA92F" w14:textId="67BBDFBA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54083BD" w14:textId="60F435A0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0169A242" w14:textId="7D4C2C54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</w:tr>
      <w:tr w:rsidR="00B73613" w:rsidRPr="00E44943" w14:paraId="7F4F08C8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03B14ED" w14:textId="33CD8F5E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Citrobacter koseri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A9CC34" w14:textId="2D82C148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.185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373475" w14:textId="13BA260D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43ABDC4A" w14:textId="6E4D7D70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B73613" w:rsidRPr="00E44943" w14:paraId="30C754B4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610D912" w14:textId="7001D75F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Citrobacter youngae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3A863A" w14:textId="0C3DB16A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5.021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E1A15B" w14:textId="67527BEA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251ED62D" w14:textId="2DD22A40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</w:tr>
      <w:tr w:rsidR="00B73613" w:rsidRPr="00E44943" w14:paraId="056D03C2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A093822" w14:textId="11B049A1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Clostridium beijerinckii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D6C890" w14:textId="35CBE336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735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486F8B" w14:textId="6268ACE0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6CDF4224" w14:textId="72AB96C3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73613" w:rsidRPr="00E44943" w14:paraId="61443619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235E08D" w14:textId="3305718B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Delftia acidovorans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6CCE3D" w14:textId="69D84ED4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6FE64B" w14:textId="64BD0AA7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37E8E8FE" w14:textId="3BC3BBEA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</w:tr>
      <w:tr w:rsidR="00B73613" w:rsidRPr="00E44943" w14:paraId="087B05CF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0DC3F9E" w14:textId="72E1A2FB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Dyadobacter fermentans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E42A83" w14:textId="2A550E68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FB902A" w14:textId="434E9D7B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286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79DA5214" w14:textId="5F0CCA43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861</w:t>
            </w:r>
          </w:p>
        </w:tc>
      </w:tr>
      <w:tr w:rsidR="00B73613" w:rsidRPr="00E44943" w14:paraId="7CB19515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29A900B" w14:textId="55366DF2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Enterobacter sp. 638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33DA95" w14:textId="1C167B22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808083" w14:textId="39FC5857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579D5F46" w14:textId="08B84668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B73613" w:rsidRPr="00E44943" w14:paraId="1F7AF2DD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43B13C31" w14:textId="2424B302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Enterobacter cloacae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34C661" w14:textId="257E888B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962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E9419B" w14:textId="20D5E796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43AD008F" w14:textId="2071C3FF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B73613" w:rsidRPr="00E44943" w14:paraId="367D1403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4AC3BAE6" w14:textId="2EF42241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Enterococcus faecium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383397" w14:textId="0248F106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.069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A06F00" w14:textId="49222123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67F84DD2" w14:textId="4778DAAA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</w:tr>
      <w:tr w:rsidR="00B73613" w:rsidRPr="00E44943" w14:paraId="07BAEE85" w14:textId="77777777" w:rsidTr="007556EB">
        <w:trPr>
          <w:trHeight w:val="284"/>
          <w:jc w:val="center"/>
        </w:trPr>
        <w:tc>
          <w:tcPr>
            <w:tcW w:w="2384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12" w:space="0" w:color="000000" w:themeColor="text1"/>
            </w:tcBorders>
            <w:vAlign w:val="center"/>
          </w:tcPr>
          <w:p w14:paraId="7775962C" w14:textId="66D2D8E0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Escherichia coli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58328136" w14:textId="43533352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8.916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2C717E" w14:textId="3D5E05AB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7888F017" w14:textId="02697B1C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</w:tr>
      <w:tr w:rsidR="00B73613" w:rsidRPr="00E44943" w14:paraId="1038A2EB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vAlign w:val="center"/>
          </w:tcPr>
          <w:p w14:paraId="295D26B4" w14:textId="41D6EB3B" w:rsidR="0068210A" w:rsidRPr="00E44943" w:rsidRDefault="0068210A" w:rsidP="00D76F9D">
            <w:pPr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Klebsiella pneumoniae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0D9D09" w14:textId="69E496D9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606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6D6B6A" w14:textId="5B0C55AC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2DA7FA87" w14:textId="23A4A25D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</w:tr>
      <w:tr w:rsidR="00B73613" w:rsidRPr="00E44943" w14:paraId="3DE681F5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vAlign w:val="center"/>
          </w:tcPr>
          <w:p w14:paraId="67CED2EE" w14:textId="6D0B18D0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Lactococcus lactis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14E909E6" w14:textId="017BED4F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69.835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761CCC" w14:textId="033F9E8D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.100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4021EEF9" w14:textId="7DF57E4F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.133</w:t>
            </w:r>
          </w:p>
        </w:tc>
      </w:tr>
      <w:tr w:rsidR="00B73613" w:rsidRPr="00E44943" w14:paraId="79A847BF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vAlign w:val="center"/>
          </w:tcPr>
          <w:p w14:paraId="4F147C3B" w14:textId="5DC3D05B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Lactobacillus sakei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2974B17A" w14:textId="0A4BA773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48.069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E2923E" w14:textId="3AB22C63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389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697CA30B" w14:textId="4DFB9A34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604</w:t>
            </w:r>
          </w:p>
        </w:tc>
      </w:tr>
      <w:tr w:rsidR="00B73613" w:rsidRPr="00E44943" w14:paraId="628AF340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vAlign w:val="center"/>
          </w:tcPr>
          <w:p w14:paraId="47D56AE3" w14:textId="3C1D295F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Leptothrix cholodnii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56309F" w14:textId="13639FA7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6FF090" w14:textId="605DAF67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0F57C98C" w14:textId="4857A052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</w:tr>
      <w:tr w:rsidR="00B73613" w:rsidRPr="00E44943" w14:paraId="3F7648D8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vAlign w:val="center"/>
          </w:tcPr>
          <w:p w14:paraId="07A2C2BC" w14:textId="45C8F415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Methylibium petroleiphilum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B8D22A" w14:textId="6FF08379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221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FEEFB6" w14:textId="051EE04F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299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4BDA151E" w14:textId="64AE450D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176</w:t>
            </w:r>
          </w:p>
        </w:tc>
      </w:tr>
      <w:tr w:rsidR="00B73613" w:rsidRPr="00E44943" w14:paraId="14E2EBC8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vAlign w:val="center"/>
          </w:tcPr>
          <w:p w14:paraId="37D55106" w14:textId="4948A9E9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Methylobacterium populi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B50C37" w14:textId="78F0AB2F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5B9FF"/>
            <w:vAlign w:val="center"/>
          </w:tcPr>
          <w:p w14:paraId="464C1A91" w14:textId="0C8FDAAB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8.714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C4FFC0"/>
            <w:vAlign w:val="center"/>
          </w:tcPr>
          <w:p w14:paraId="3CE2E91C" w14:textId="0C9BE6B5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0.524</w:t>
            </w:r>
          </w:p>
        </w:tc>
      </w:tr>
      <w:tr w:rsidR="00B73613" w:rsidRPr="00E44943" w14:paraId="452BA893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07C18EB" w14:textId="03AB3926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Pediococcus pentosaceus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C5F3FE" w14:textId="43E413CC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3.677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F74604" w14:textId="05C48CCB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23BE8B8E" w14:textId="53EE5F35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B73613" w:rsidRPr="00E44943" w14:paraId="01D0DF0D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6EEDF5A" w14:textId="5ABC10B0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Pseudomonas fluorescens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B1BC1F" w14:textId="1FD85E57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232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39BC66" w14:textId="605A03D6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78AC1263" w14:textId="7AC74998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B73613" w:rsidRPr="00E44943" w14:paraId="71E0BFF0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5099F9C" w14:textId="7BD91E61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Ralstonia pickettii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05F175" w14:textId="4AA7F24B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931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23D266" w14:textId="78521C81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4DA5945E" w14:textId="4A5F4826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</w:tr>
      <w:tr w:rsidR="00B73613" w:rsidRPr="00E44943" w14:paraId="6ACA657D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6304389" w14:textId="536F6566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Salmonella enterica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CB8CA7B" w14:textId="2806F40D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807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69F835" w14:textId="011C730F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131155BA" w14:textId="445FC46D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B73613" w:rsidRPr="00E44943" w14:paraId="164BCE3F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1A45F33" w14:textId="7391E520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Stenotrophomonas maltophilia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54E69A" w14:textId="2DCD512B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0ADC69" w14:textId="3B76B308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282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2D540989" w14:textId="28FF75A5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.702</w:t>
            </w:r>
          </w:p>
        </w:tc>
      </w:tr>
      <w:tr w:rsidR="00B73613" w:rsidRPr="00E44943" w14:paraId="3080431B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533F8DC" w14:textId="3F0FEC1E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Variovorax paradoxus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D50524" w14:textId="38AFAC2C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5C9213D" w14:textId="53BF16AB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3ECCB413" w14:textId="6B5111EE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1.817</w:t>
            </w:r>
          </w:p>
        </w:tc>
      </w:tr>
      <w:tr w:rsidR="00B73613" w:rsidRPr="00E44943" w14:paraId="48896D63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39B2006" w14:textId="60E21F87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Verminephrobacter eiseniae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1671A4" w14:textId="466CEDC0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9475C7" w14:textId="64D57E7A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7FA70B89" w14:textId="2029D33F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</w:tr>
      <w:tr w:rsidR="00B73613" w:rsidRPr="00E44943" w14:paraId="3B97F8CE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B363D6A" w14:textId="5DE055B5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Weissella paramesenteroides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9BA1"/>
            <w:vAlign w:val="center"/>
          </w:tcPr>
          <w:p w14:paraId="7F84D153" w14:textId="5BE9A974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24.485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3FC2A2" w14:textId="6D61FEC9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14:paraId="34B638ED" w14:textId="7F99CE0E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</w:tr>
      <w:tr w:rsidR="00B73613" w:rsidRPr="00E44943" w14:paraId="698D0C11" w14:textId="77777777" w:rsidTr="007556EB">
        <w:trPr>
          <w:trHeight w:val="284"/>
          <w:jc w:val="center"/>
        </w:trPr>
        <w:tc>
          <w:tcPr>
            <w:tcW w:w="2384" w:type="dxa"/>
            <w:tcBorders>
              <w:left w:val="single" w:sz="12" w:space="0" w:color="000000"/>
              <w:bottom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030C0CA" w14:textId="0244EE87" w:rsidR="0068210A" w:rsidRPr="00E44943" w:rsidRDefault="0068210A" w:rsidP="00D76F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44943">
              <w:rPr>
                <w:rFonts w:ascii="Arial" w:hAnsi="Arial" w:cs="Arial"/>
                <w:i/>
                <w:sz w:val="16"/>
                <w:szCs w:val="16"/>
              </w:rPr>
              <w:t>Xanthobacter autotrophicus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14:paraId="5656A030" w14:textId="2E16A4A7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14:paraId="07103626" w14:textId="63785782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12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B0634DA" w14:textId="4A82FBCD" w:rsidR="0068210A" w:rsidRPr="00E44943" w:rsidRDefault="0068210A" w:rsidP="00D76F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44943">
              <w:rPr>
                <w:rFonts w:ascii="Arial" w:hAnsi="Arial" w:cs="Arial"/>
                <w:sz w:val="16"/>
                <w:szCs w:val="16"/>
              </w:rPr>
              <w:t>0.369</w:t>
            </w:r>
          </w:p>
        </w:tc>
      </w:tr>
    </w:tbl>
    <w:p w14:paraId="312EAFD9" w14:textId="5A20AFB9" w:rsidR="007A6D48" w:rsidRPr="00E44943" w:rsidRDefault="00843211" w:rsidP="00280B4E">
      <w:pPr>
        <w:jc w:val="both"/>
        <w:rPr>
          <w:rFonts w:ascii="Arial" w:hAnsi="Arial" w:cs="Arial"/>
          <w:b/>
        </w:rPr>
      </w:pPr>
      <w:r w:rsidRPr="00E44943">
        <w:rPr>
          <w:rFonts w:ascii="Arial" w:hAnsi="Arial" w:cs="Arial"/>
          <w:b/>
          <w:sz w:val="20"/>
        </w:rPr>
        <w:t>Table S</w:t>
      </w:r>
      <w:r w:rsidR="008C474F" w:rsidRPr="00E44943">
        <w:rPr>
          <w:rFonts w:ascii="Arial" w:hAnsi="Arial" w:cs="Arial"/>
          <w:b/>
          <w:sz w:val="20"/>
        </w:rPr>
        <w:t>4</w:t>
      </w:r>
      <w:r w:rsidRPr="00E44943">
        <w:rPr>
          <w:rFonts w:ascii="Arial" w:hAnsi="Arial" w:cs="Arial"/>
          <w:b/>
          <w:sz w:val="20"/>
        </w:rPr>
        <w:t xml:space="preserve">: </w:t>
      </w:r>
      <w:r w:rsidR="00663C5F" w:rsidRPr="00E44943">
        <w:rPr>
          <w:rFonts w:ascii="Arial" w:hAnsi="Arial" w:cs="Arial"/>
          <w:b/>
          <w:sz w:val="20"/>
          <w:szCs w:val="20"/>
        </w:rPr>
        <w:t>Relative genome coverage was determined using Mosaik</w:t>
      </w:r>
      <w:r w:rsidR="00280B4E" w:rsidRPr="00E44943">
        <w:rPr>
          <w:rFonts w:ascii="Arial" w:hAnsi="Arial" w:cs="Arial"/>
          <w:b/>
          <w:sz w:val="20"/>
          <w:szCs w:val="20"/>
        </w:rPr>
        <w:t xml:space="preserve">. </w:t>
      </w:r>
      <w:r w:rsidR="00280B4E" w:rsidRPr="00E44943">
        <w:rPr>
          <w:rFonts w:ascii="Arial" w:hAnsi="Arial" w:cs="Arial"/>
          <w:sz w:val="20"/>
        </w:rPr>
        <w:t>Shading indicates presence</w:t>
      </w:r>
      <w:r w:rsidR="00EC584C">
        <w:rPr>
          <w:rFonts w:ascii="Arial" w:hAnsi="Arial" w:cs="Arial"/>
          <w:sz w:val="20"/>
        </w:rPr>
        <w:t>.</w:t>
      </w:r>
    </w:p>
    <w:p w14:paraId="34600D01" w14:textId="77777777" w:rsidR="000C53FE" w:rsidRPr="00E44943" w:rsidRDefault="000C53FE">
      <w:pPr>
        <w:rPr>
          <w:rFonts w:ascii="Arial" w:hAnsi="Arial" w:cs="Arial"/>
        </w:rPr>
      </w:pPr>
    </w:p>
    <w:p w14:paraId="63DFA306" w14:textId="26AA6DB9" w:rsidR="000C53FE" w:rsidRPr="00E44943" w:rsidRDefault="000C53FE">
      <w:pPr>
        <w:rPr>
          <w:rFonts w:ascii="Arial" w:hAnsi="Arial" w:cs="Arial"/>
        </w:rPr>
      </w:pPr>
    </w:p>
    <w:p w14:paraId="157DF7D9" w14:textId="77777777" w:rsidR="000C53FE" w:rsidRPr="00E44943" w:rsidRDefault="000C53FE">
      <w:pPr>
        <w:rPr>
          <w:rFonts w:ascii="Arial" w:hAnsi="Arial" w:cs="Arial"/>
        </w:rPr>
      </w:pPr>
    </w:p>
    <w:p w14:paraId="61577FB8" w14:textId="266D783A" w:rsidR="003241FF" w:rsidRPr="00E44943" w:rsidRDefault="00801D49">
      <w:pPr>
        <w:rPr>
          <w:rFonts w:ascii="Arial" w:hAnsi="Arial" w:cs="Arial"/>
          <w:b/>
        </w:rPr>
      </w:pPr>
      <w:r w:rsidRPr="00E44943">
        <w:rPr>
          <w:rFonts w:ascii="Arial" w:hAnsi="Arial" w:cs="Arial"/>
        </w:rPr>
        <w:br w:type="page"/>
      </w:r>
      <w:r w:rsidRPr="00E44943">
        <w:rPr>
          <w:rFonts w:ascii="Arial" w:hAnsi="Arial" w:cs="Arial"/>
          <w:b/>
        </w:rPr>
        <w:t xml:space="preserve"> </w:t>
      </w:r>
      <w:r w:rsidR="007F17D8" w:rsidRPr="00E44943">
        <w:rPr>
          <w:rFonts w:ascii="Arial" w:hAnsi="Arial" w:cs="Arial"/>
        </w:rPr>
        <w:t xml:space="preserve"> </w:t>
      </w:r>
      <w:r w:rsidR="00552A5D" w:rsidRPr="00E44943">
        <w:rPr>
          <w:rFonts w:ascii="Arial" w:hAnsi="Arial" w:cs="Arial"/>
          <w:b/>
        </w:rPr>
        <w:t xml:space="preserve">Supp FIG </w:t>
      </w:r>
      <w:r w:rsidR="009F4349" w:rsidRPr="00E44943">
        <w:rPr>
          <w:rFonts w:ascii="Arial" w:hAnsi="Arial" w:cs="Arial"/>
          <w:b/>
        </w:rPr>
        <w:t>2</w:t>
      </w:r>
    </w:p>
    <w:p w14:paraId="43001F77" w14:textId="40FE6965" w:rsidR="00552A5D" w:rsidRPr="00E44943" w:rsidRDefault="00552A5D" w:rsidP="003241FF">
      <w:pPr>
        <w:rPr>
          <w:rFonts w:ascii="Arial" w:hAnsi="Arial" w:cs="Arial"/>
          <w:b/>
        </w:rPr>
      </w:pPr>
      <w:r w:rsidRPr="00E44943">
        <w:rPr>
          <w:rFonts w:ascii="Arial" w:hAnsi="Arial" w:cs="Arial"/>
          <w:b/>
          <w:noProof/>
          <w:lang w:val="en-US" w:eastAsia="en-US"/>
        </w:rPr>
        <w:drawing>
          <wp:inline distT="0" distB="0" distL="0" distR="0" wp14:anchorId="65490E87" wp14:editId="7414F0E9">
            <wp:extent cx="5269865" cy="5885815"/>
            <wp:effectExtent l="0" t="0" r="0" b="0"/>
            <wp:docPr id="6" name="Picture 6" descr="Macintosh HD:Users:christinesambles:Desktop:Data:botryococcus:metagen:2015:figures:FigX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christinesambles:Desktop:Data:botryococcus:metagen:2015:figures:FigX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88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58484" w14:textId="27E1795F" w:rsidR="009F4349" w:rsidRPr="00E44943" w:rsidRDefault="009F4349" w:rsidP="009F4349">
      <w:pPr>
        <w:rPr>
          <w:rFonts w:ascii="Arial" w:hAnsi="Arial" w:cs="Arial"/>
          <w:b/>
          <w:sz w:val="20"/>
          <w:szCs w:val="20"/>
        </w:rPr>
      </w:pPr>
      <w:r w:rsidRPr="00E44943">
        <w:rPr>
          <w:rFonts w:ascii="Arial" w:hAnsi="Arial" w:cs="Arial"/>
          <w:b/>
          <w:sz w:val="20"/>
          <w:szCs w:val="20"/>
        </w:rPr>
        <w:t xml:space="preserve">Fig S2: </w:t>
      </w:r>
      <w:r w:rsidR="00927B30" w:rsidRPr="00E44943">
        <w:rPr>
          <w:rFonts w:ascii="Arial" w:hAnsi="Arial" w:cs="Arial"/>
          <w:b/>
          <w:sz w:val="20"/>
          <w:szCs w:val="20"/>
        </w:rPr>
        <w:t xml:space="preserve"> Pipeline for metagenomic analysis of </w:t>
      </w:r>
      <w:r w:rsidR="00927B30" w:rsidRPr="00E44943">
        <w:rPr>
          <w:rFonts w:ascii="Arial" w:hAnsi="Arial" w:cs="Arial"/>
          <w:b/>
          <w:i/>
          <w:sz w:val="20"/>
          <w:szCs w:val="20"/>
        </w:rPr>
        <w:t>B. braunii</w:t>
      </w:r>
    </w:p>
    <w:p w14:paraId="7B1E19BC" w14:textId="1A0A93DB" w:rsidR="00552A5D" w:rsidRPr="00E44943" w:rsidRDefault="00552A5D" w:rsidP="00552A5D">
      <w:pPr>
        <w:tabs>
          <w:tab w:val="left" w:pos="5125"/>
        </w:tabs>
        <w:rPr>
          <w:rFonts w:ascii="Arial" w:hAnsi="Arial" w:cs="Arial"/>
        </w:rPr>
      </w:pPr>
    </w:p>
    <w:p w14:paraId="7C49107D" w14:textId="7273D7D8" w:rsidR="003241FF" w:rsidRPr="00E44943" w:rsidRDefault="003241FF" w:rsidP="003241FF">
      <w:pPr>
        <w:rPr>
          <w:rFonts w:ascii="Arial" w:hAnsi="Arial" w:cs="Arial"/>
          <w:b/>
        </w:rPr>
      </w:pPr>
      <w:r w:rsidRPr="00E44943">
        <w:rPr>
          <w:rFonts w:ascii="Arial" w:hAnsi="Arial" w:cs="Arial"/>
          <w:b/>
        </w:rPr>
        <w:t xml:space="preserve"> </w:t>
      </w:r>
    </w:p>
    <w:sectPr w:rsidR="003241FF" w:rsidRPr="00E44943" w:rsidSect="007A6D48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A4D9E8" w14:textId="77777777" w:rsidR="00BB71C1" w:rsidRDefault="00BB71C1" w:rsidP="00663C5F">
      <w:r>
        <w:separator/>
      </w:r>
    </w:p>
  </w:endnote>
  <w:endnote w:type="continuationSeparator" w:id="0">
    <w:p w14:paraId="23F771AA" w14:textId="77777777" w:rsidR="00BB71C1" w:rsidRDefault="00BB71C1" w:rsidP="00663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998939" w14:textId="77777777" w:rsidR="00BB71C1" w:rsidRDefault="00BB71C1" w:rsidP="0068210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20CE5D" w14:textId="77777777" w:rsidR="00BB71C1" w:rsidRDefault="00BB71C1" w:rsidP="00663C5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A0AD1A" w14:textId="77777777" w:rsidR="00BB71C1" w:rsidRDefault="00BB71C1" w:rsidP="0068210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1A3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6E5431" w14:textId="77777777" w:rsidR="00BB71C1" w:rsidRDefault="00BB71C1" w:rsidP="00663C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C4F816" w14:textId="77777777" w:rsidR="00BB71C1" w:rsidRDefault="00BB71C1" w:rsidP="00663C5F">
      <w:r>
        <w:separator/>
      </w:r>
    </w:p>
  </w:footnote>
  <w:footnote w:type="continuationSeparator" w:id="0">
    <w:p w14:paraId="460166A0" w14:textId="77777777" w:rsidR="00BB71C1" w:rsidRDefault="00BB71C1" w:rsidP="00663C5F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ne Sambles">
    <w15:presenceInfo w15:providerId="Windows Live" w15:userId="25b97248b5f3f2ef"/>
  </w15:person>
  <w15:person w15:author="Lux, Thomas">
    <w15:presenceInfo w15:providerId="None" w15:userId="Lux, Thom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4A6"/>
    <w:rsid w:val="00074605"/>
    <w:rsid w:val="000872CB"/>
    <w:rsid w:val="000A05E6"/>
    <w:rsid w:val="000A1093"/>
    <w:rsid w:val="000A72DB"/>
    <w:rsid w:val="000B144D"/>
    <w:rsid w:val="000B2D48"/>
    <w:rsid w:val="000C53FE"/>
    <w:rsid w:val="000D6AFC"/>
    <w:rsid w:val="0013457C"/>
    <w:rsid w:val="00170547"/>
    <w:rsid w:val="001C210F"/>
    <w:rsid w:val="001C4E04"/>
    <w:rsid w:val="001D0C20"/>
    <w:rsid w:val="001D3388"/>
    <w:rsid w:val="001E357D"/>
    <w:rsid w:val="001E5C98"/>
    <w:rsid w:val="00244E53"/>
    <w:rsid w:val="00265D90"/>
    <w:rsid w:val="00280B4E"/>
    <w:rsid w:val="002A2FD3"/>
    <w:rsid w:val="002E714A"/>
    <w:rsid w:val="00311388"/>
    <w:rsid w:val="003152AE"/>
    <w:rsid w:val="003241FF"/>
    <w:rsid w:val="003B0B81"/>
    <w:rsid w:val="00451262"/>
    <w:rsid w:val="004731CF"/>
    <w:rsid w:val="004868F9"/>
    <w:rsid w:val="004B6287"/>
    <w:rsid w:val="004C489E"/>
    <w:rsid w:val="004E3CC5"/>
    <w:rsid w:val="00511AF8"/>
    <w:rsid w:val="005325B6"/>
    <w:rsid w:val="00550840"/>
    <w:rsid w:val="00552A5D"/>
    <w:rsid w:val="00583B75"/>
    <w:rsid w:val="005964BA"/>
    <w:rsid w:val="005B6BD8"/>
    <w:rsid w:val="005D5AE5"/>
    <w:rsid w:val="006048B8"/>
    <w:rsid w:val="00663C5F"/>
    <w:rsid w:val="0068210A"/>
    <w:rsid w:val="00682CA3"/>
    <w:rsid w:val="00711684"/>
    <w:rsid w:val="007556EB"/>
    <w:rsid w:val="00755AAD"/>
    <w:rsid w:val="00757056"/>
    <w:rsid w:val="00776FD6"/>
    <w:rsid w:val="00783101"/>
    <w:rsid w:val="007A6D48"/>
    <w:rsid w:val="007B1214"/>
    <w:rsid w:val="007B1F13"/>
    <w:rsid w:val="007C3161"/>
    <w:rsid w:val="007F17D8"/>
    <w:rsid w:val="00801D49"/>
    <w:rsid w:val="00843211"/>
    <w:rsid w:val="0085691E"/>
    <w:rsid w:val="00857F4D"/>
    <w:rsid w:val="008A060E"/>
    <w:rsid w:val="008A1AAD"/>
    <w:rsid w:val="008A211F"/>
    <w:rsid w:val="008A4FEF"/>
    <w:rsid w:val="008C474F"/>
    <w:rsid w:val="008D755F"/>
    <w:rsid w:val="008E4214"/>
    <w:rsid w:val="008F075B"/>
    <w:rsid w:val="008F7CB7"/>
    <w:rsid w:val="00910471"/>
    <w:rsid w:val="00927B30"/>
    <w:rsid w:val="00993522"/>
    <w:rsid w:val="009F2593"/>
    <w:rsid w:val="009F41A2"/>
    <w:rsid w:val="009F4349"/>
    <w:rsid w:val="00A23F0B"/>
    <w:rsid w:val="00A466E3"/>
    <w:rsid w:val="00A5225D"/>
    <w:rsid w:val="00A5785B"/>
    <w:rsid w:val="00A717E7"/>
    <w:rsid w:val="00AB26DC"/>
    <w:rsid w:val="00AB6F50"/>
    <w:rsid w:val="00AC1A3F"/>
    <w:rsid w:val="00B73613"/>
    <w:rsid w:val="00BA15D8"/>
    <w:rsid w:val="00BB18C3"/>
    <w:rsid w:val="00BB45AD"/>
    <w:rsid w:val="00BB71C1"/>
    <w:rsid w:val="00BD2FC9"/>
    <w:rsid w:val="00C004A6"/>
    <w:rsid w:val="00C03A4F"/>
    <w:rsid w:val="00C1405A"/>
    <w:rsid w:val="00C149B6"/>
    <w:rsid w:val="00C16B69"/>
    <w:rsid w:val="00C27B0D"/>
    <w:rsid w:val="00C75B95"/>
    <w:rsid w:val="00C762DC"/>
    <w:rsid w:val="00CB6769"/>
    <w:rsid w:val="00D35DDB"/>
    <w:rsid w:val="00D410BC"/>
    <w:rsid w:val="00D744C6"/>
    <w:rsid w:val="00D76F9D"/>
    <w:rsid w:val="00D77D16"/>
    <w:rsid w:val="00D936DB"/>
    <w:rsid w:val="00DA571B"/>
    <w:rsid w:val="00DB1599"/>
    <w:rsid w:val="00E1129C"/>
    <w:rsid w:val="00E33583"/>
    <w:rsid w:val="00E40C94"/>
    <w:rsid w:val="00E44943"/>
    <w:rsid w:val="00E57010"/>
    <w:rsid w:val="00E634E8"/>
    <w:rsid w:val="00E6617D"/>
    <w:rsid w:val="00E8547D"/>
    <w:rsid w:val="00E93C93"/>
    <w:rsid w:val="00EA218F"/>
    <w:rsid w:val="00EB32FF"/>
    <w:rsid w:val="00EB4104"/>
    <w:rsid w:val="00EB675F"/>
    <w:rsid w:val="00EC584C"/>
    <w:rsid w:val="00EF1464"/>
    <w:rsid w:val="00F11416"/>
    <w:rsid w:val="00F114E4"/>
    <w:rsid w:val="00F303A1"/>
    <w:rsid w:val="00F72EBF"/>
    <w:rsid w:val="00F74063"/>
    <w:rsid w:val="00FC1252"/>
    <w:rsid w:val="00FD78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3F20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21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10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3C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3C5F"/>
  </w:style>
  <w:style w:type="character" w:styleId="PageNumber">
    <w:name w:val="page number"/>
    <w:basedOn w:val="DefaultParagraphFont"/>
    <w:uiPriority w:val="99"/>
    <w:semiHidden/>
    <w:unhideWhenUsed/>
    <w:rsid w:val="00663C5F"/>
  </w:style>
  <w:style w:type="character" w:styleId="CommentReference">
    <w:name w:val="annotation reference"/>
    <w:basedOn w:val="DefaultParagraphFont"/>
    <w:uiPriority w:val="99"/>
    <w:semiHidden/>
    <w:unhideWhenUsed/>
    <w:rsid w:val="00A522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2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2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2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2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3388"/>
  </w:style>
  <w:style w:type="paragraph" w:styleId="HTMLPreformatted">
    <w:name w:val="HTML Preformatted"/>
    <w:basedOn w:val="Normal"/>
    <w:link w:val="HTMLPreformattedChar"/>
    <w:uiPriority w:val="99"/>
    <w:unhideWhenUsed/>
    <w:rsid w:val="00DB15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1599"/>
    <w:rPr>
      <w:rFonts w:ascii="Courier" w:hAnsi="Courier" w:cs="Courier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21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10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3C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3C5F"/>
  </w:style>
  <w:style w:type="character" w:styleId="PageNumber">
    <w:name w:val="page number"/>
    <w:basedOn w:val="DefaultParagraphFont"/>
    <w:uiPriority w:val="99"/>
    <w:semiHidden/>
    <w:unhideWhenUsed/>
    <w:rsid w:val="00663C5F"/>
  </w:style>
  <w:style w:type="character" w:styleId="CommentReference">
    <w:name w:val="annotation reference"/>
    <w:basedOn w:val="DefaultParagraphFont"/>
    <w:uiPriority w:val="99"/>
    <w:semiHidden/>
    <w:unhideWhenUsed/>
    <w:rsid w:val="00A522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2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2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2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2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3388"/>
  </w:style>
  <w:style w:type="paragraph" w:styleId="HTMLPreformatted">
    <w:name w:val="HTML Preformatted"/>
    <w:basedOn w:val="Normal"/>
    <w:link w:val="HTMLPreformattedChar"/>
    <w:uiPriority w:val="99"/>
    <w:unhideWhenUsed/>
    <w:rsid w:val="00DB15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1599"/>
    <w:rPr>
      <w:rFonts w:ascii="Courier" w:hAnsi="Courier" w:cs="Courier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350</Words>
  <Characters>7695</Characters>
  <Application>Microsoft Macintosh Word</Application>
  <DocSecurity>0</DocSecurity>
  <Lines>64</Lines>
  <Paragraphs>18</Paragraphs>
  <ScaleCrop>false</ScaleCrop>
  <Company>University of Exeter</Company>
  <LinksUpToDate>false</LinksUpToDate>
  <CharactersWithSpaces>9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ambles</dc:creator>
  <cp:keywords/>
  <cp:lastModifiedBy>Christine Sambles</cp:lastModifiedBy>
  <cp:revision>30</cp:revision>
  <cp:lastPrinted>2015-09-17T11:15:00Z</cp:lastPrinted>
  <dcterms:created xsi:type="dcterms:W3CDTF">2016-06-13T12:18:00Z</dcterms:created>
  <dcterms:modified xsi:type="dcterms:W3CDTF">2016-06-13T13:51:00Z</dcterms:modified>
</cp:coreProperties>
</file>